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83FCEB" w14:textId="4AE495ED" w:rsidR="00551FD7" w:rsidRDefault="006A3EA6" w:rsidP="00F369F9">
      <w:pPr>
        <w:spacing w:before="120" w:after="160" w:line="480" w:lineRule="auto"/>
        <w:rPr>
          <w:rFonts w:ascii="Cambria" w:eastAsia="Cambria" w:hAnsi="Cambria" w:cs="Cambria"/>
          <w:b/>
          <w:color w:val="000000"/>
        </w:rPr>
      </w:pPr>
      <w:r w:rsidRPr="006A3EA6">
        <w:rPr>
          <w:rFonts w:ascii="Cambria" w:eastAsia="Cambria" w:hAnsi="Cambria" w:cs="Cambria"/>
          <w:b/>
          <w:color w:val="000000"/>
        </w:rPr>
        <w:t>Appendix: Difference-in-difference results for model comparison</w:t>
      </w:r>
      <w:r w:rsidR="00771046">
        <w:rPr>
          <w:rFonts w:ascii="Cambria" w:eastAsia="Cambria" w:hAnsi="Cambria" w:cs="Cambria"/>
          <w:b/>
          <w:color w:val="000000"/>
        </w:rPr>
        <w:t>.</w:t>
      </w:r>
    </w:p>
    <w:p w14:paraId="3570D7A9" w14:textId="77777777" w:rsidR="00C04BEF" w:rsidRPr="00A40EE1" w:rsidRDefault="00C04BEF" w:rsidP="00C04BEF">
      <w:pPr>
        <w:spacing w:before="120" w:after="160"/>
        <w:ind w:firstLine="720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</w:rPr>
        <w:t>To improve attribution of affect to modeled policies</w:t>
      </w:r>
      <w:r w:rsidRPr="00A40EE1">
        <w:rPr>
          <w:rFonts w:ascii="Cambria" w:eastAsia="Cambria" w:hAnsi="Cambria" w:cs="Cambria"/>
        </w:rPr>
        <w:t xml:space="preserve">, a difference–in-difference (DID) </w:t>
      </w:r>
      <w:r>
        <w:rPr>
          <w:rFonts w:ascii="Cambria" w:eastAsia="Cambria" w:hAnsi="Cambria" w:cs="Cambria"/>
        </w:rPr>
        <w:t xml:space="preserve">analysis </w:t>
      </w:r>
      <w:r w:rsidRPr="00A40EE1">
        <w:rPr>
          <w:rFonts w:ascii="Cambria" w:eastAsia="Cambria" w:hAnsi="Cambria" w:cs="Cambria"/>
        </w:rPr>
        <w:t xml:space="preserve">was used to address whether the </w:t>
      </w:r>
      <w:proofErr w:type="spellStart"/>
      <w:r w:rsidRPr="00A40EE1">
        <w:rPr>
          <w:rFonts w:ascii="Cambria" w:eastAsia="Cambria" w:hAnsi="Cambria" w:cs="Cambria"/>
        </w:rPr>
        <w:t>mCPR</w:t>
      </w:r>
      <w:proofErr w:type="spellEnd"/>
      <w:r w:rsidRPr="00A40EE1">
        <w:rPr>
          <w:rFonts w:ascii="Cambria" w:eastAsia="Cambria" w:hAnsi="Cambria" w:cs="Cambria"/>
        </w:rPr>
        <w:t xml:space="preserve"> change in </w:t>
      </w:r>
      <w:r>
        <w:rPr>
          <w:rFonts w:ascii="Cambria" w:eastAsia="Cambria" w:hAnsi="Cambria" w:cs="Cambria"/>
        </w:rPr>
        <w:t>an</w:t>
      </w:r>
      <w:r w:rsidRPr="00A40EE1">
        <w:rPr>
          <w:rFonts w:ascii="Cambria" w:eastAsia="Cambria" w:hAnsi="Cambria" w:cs="Cambria"/>
        </w:rPr>
        <w:t xml:space="preserve"> alternative policy</w:t>
      </w:r>
      <w:r>
        <w:rPr>
          <w:rFonts w:ascii="Cambria" w:eastAsia="Cambria" w:hAnsi="Cambria" w:cs="Cambria"/>
        </w:rPr>
        <w:t xml:space="preserve"> </w:t>
      </w:r>
      <w:r w:rsidRPr="00A40EE1">
        <w:rPr>
          <w:rFonts w:ascii="Cambria" w:eastAsia="Cambria" w:hAnsi="Cambria" w:cs="Cambria"/>
        </w:rPr>
        <w:t xml:space="preserve">or social context is statistically different from the </w:t>
      </w:r>
      <w:proofErr w:type="spellStart"/>
      <w:r w:rsidRPr="00A40EE1">
        <w:rPr>
          <w:rFonts w:ascii="Cambria" w:eastAsia="Cambria" w:hAnsi="Cambria" w:cs="Cambria"/>
        </w:rPr>
        <w:t>mCPR</w:t>
      </w:r>
      <w:proofErr w:type="spellEnd"/>
      <w:r w:rsidRPr="00A40EE1">
        <w:rPr>
          <w:rFonts w:ascii="Cambria" w:eastAsia="Cambria" w:hAnsi="Cambria" w:cs="Cambria"/>
        </w:rPr>
        <w:t xml:space="preserve"> change in the benchmark model.</w:t>
      </w:r>
      <w:r w:rsidRPr="00A40EE1">
        <w:rPr>
          <w:rFonts w:ascii="Cambria" w:eastAsia="Cambria" w:hAnsi="Cambria" w:cs="Cambria"/>
          <w:sz w:val="22"/>
          <w:szCs w:val="22"/>
        </w:rPr>
        <w:t xml:space="preserve"> </w:t>
      </w:r>
      <w:r w:rsidRPr="00A40EE1">
        <w:rPr>
          <w:rFonts w:ascii="Cambria" w:eastAsia="Cambria" w:hAnsi="Cambria" w:cs="Cambria"/>
        </w:rPr>
        <w:t>The DID</w:t>
      </w:r>
      <w:r>
        <w:rPr>
          <w:rFonts w:ascii="Cambria" w:eastAsia="Cambria" w:hAnsi="Cambria" w:cs="Cambria"/>
        </w:rPr>
        <w:t xml:space="preserve"> regression equation is</w:t>
      </w:r>
      <w:r w:rsidRPr="00A40EE1">
        <w:rPr>
          <w:rFonts w:ascii="Cambria" w:eastAsia="Cambria" w:hAnsi="Cambria" w:cs="Cambria"/>
        </w:rPr>
        <w:t>:</w:t>
      </w:r>
    </w:p>
    <w:p w14:paraId="450E4709" w14:textId="55EFBDB7" w:rsidR="00C04BEF" w:rsidRPr="00A40EE1" w:rsidRDefault="00000000" w:rsidP="00C04BEF">
      <w:pPr>
        <w:snapToGrid w:val="0"/>
        <w:spacing w:before="120" w:after="160"/>
        <w:ind w:hanging="634"/>
        <w:jc w:val="right"/>
        <w:rPr>
          <w:rFonts w:ascii="Times" w:hAnsi="Times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mCP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/>
            <w:sz w:val="22"/>
            <w:szCs w:val="22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olic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/>
            <w:sz w:val="22"/>
            <w:szCs w:val="22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lternative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γ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/>
            <w:sz w:val="22"/>
            <w:szCs w:val="22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olic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Alternative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C04BEF" w:rsidRPr="00A40EE1">
        <w:rPr>
          <w:rFonts w:ascii="Times" w:hAnsi="Times"/>
          <w:sz w:val="22"/>
          <w:szCs w:val="22"/>
        </w:rPr>
        <w:t xml:space="preserve">                 (2)</w:t>
      </w:r>
    </w:p>
    <w:p w14:paraId="26C6B701" w14:textId="6D927214" w:rsidR="00C04BEF" w:rsidRPr="00C04BEF" w:rsidRDefault="00C04BEF" w:rsidP="00C04BEF">
      <w:pPr>
        <w:spacing w:before="120" w:after="160"/>
        <w:rPr>
          <w:rFonts w:ascii="Cambria" w:eastAsia="Cambria" w:hAnsi="Cambria" w:cs="Cambria"/>
        </w:rPr>
      </w:pPr>
      <w:r w:rsidRPr="00A40EE1">
        <w:rPr>
          <w:rFonts w:ascii="Cambria" w:hAnsi="Cambria"/>
        </w:rPr>
        <w:t>A dummy variable,</w:t>
      </w:r>
      <w:r w:rsidRPr="00A40EE1">
        <w:rPr>
          <w:rFonts w:ascii="Times" w:hAnsi="Time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lternative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40EE1">
        <w:rPr>
          <w:rFonts w:ascii="Times" w:hAnsi="Times"/>
        </w:rPr>
        <w:t>,</w:t>
      </w:r>
      <w:r w:rsidRPr="00A40EE1">
        <w:rPr>
          <w:rFonts w:ascii="Cambria" w:eastAsia="Cambria" w:hAnsi="Cambria" w:cs="Cambria"/>
        </w:rPr>
        <w:t xml:space="preserve"> is added, which takes a value 0 for the benchmark policy and 1 for an alternative policy or social context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A40EE1">
        <w:rPr>
          <w:rFonts w:ascii="Cambria" w:eastAsia="Cambria" w:hAnsi="Cambria" w:cs="Cambria"/>
        </w:rPr>
        <w:t xml:space="preserve"> is the main parameter of interest, which can be interpreted as the difference in the change of </w:t>
      </w:r>
      <w:proofErr w:type="spellStart"/>
      <w:r w:rsidRPr="00A40EE1">
        <w:rPr>
          <w:rFonts w:ascii="Cambria" w:eastAsia="Cambria" w:hAnsi="Cambria" w:cs="Cambria"/>
        </w:rPr>
        <w:t>mCRP</w:t>
      </w:r>
      <w:proofErr w:type="spellEnd"/>
      <w:r w:rsidRPr="00A40EE1"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 xml:space="preserve">before and </w:t>
      </w:r>
      <w:r w:rsidRPr="00A40EE1">
        <w:rPr>
          <w:rFonts w:ascii="Cambria" w:eastAsia="Cambria" w:hAnsi="Cambria" w:cs="Cambria"/>
        </w:rPr>
        <w:t xml:space="preserve">after </w:t>
      </w:r>
      <w:r w:rsidR="00A84DA5">
        <w:rPr>
          <w:rFonts w:ascii="Cambria" w:eastAsia="Cambria" w:hAnsi="Cambria" w:cs="Cambria"/>
        </w:rPr>
        <w:t>policy</w:t>
      </w:r>
      <w:r w:rsidRPr="00A40EE1">
        <w:rPr>
          <w:rFonts w:ascii="Cambria" w:eastAsia="Cambria" w:hAnsi="Cambria" w:cs="Cambria"/>
        </w:rPr>
        <w:t xml:space="preserve"> </w:t>
      </w:r>
      <w:r>
        <w:rPr>
          <w:rFonts w:ascii="Cambria" w:eastAsia="Cambria" w:hAnsi="Cambria" w:cs="Cambria"/>
        </w:rPr>
        <w:t>comparing simulated populations exposed to</w:t>
      </w:r>
      <w:r w:rsidRPr="00A40EE1">
        <w:rPr>
          <w:rFonts w:ascii="Cambria" w:eastAsia="Cambria" w:hAnsi="Cambria" w:cs="Cambria"/>
        </w:rPr>
        <w:t xml:space="preserve"> the benchmark and alternative </w:t>
      </w:r>
      <w:r>
        <w:rPr>
          <w:rFonts w:ascii="Cambria" w:eastAsia="Cambria" w:hAnsi="Cambria" w:cs="Cambria"/>
        </w:rPr>
        <w:t>model.</w:t>
      </w:r>
    </w:p>
    <w:p w14:paraId="7BF30875" w14:textId="7607DD6E" w:rsidR="00551FD7" w:rsidRPr="00E4777A" w:rsidRDefault="00F05050" w:rsidP="00C04BEF">
      <w:pPr>
        <w:spacing w:before="120" w:after="160"/>
        <w:ind w:firstLine="720"/>
        <w:rPr>
          <w:rFonts w:ascii="Cambria" w:eastAsia="Cambria" w:hAnsi="Cambria" w:cs="Cambria"/>
          <w:b/>
          <w:bCs/>
          <w:color w:val="000000"/>
        </w:rPr>
      </w:pPr>
      <w:r>
        <w:rPr>
          <w:rFonts w:ascii="Cambria" w:eastAsia="Cambria" w:hAnsi="Cambria" w:cs="Cambria"/>
          <w:bCs/>
          <w:color w:val="000000"/>
        </w:rPr>
        <w:t>T</w:t>
      </w:r>
      <w:r w:rsidR="00551FD7">
        <w:rPr>
          <w:rFonts w:ascii="Cambria" w:eastAsia="Cambria" w:hAnsi="Cambria" w:cs="Cambria"/>
          <w:bCs/>
          <w:color w:val="000000"/>
        </w:rPr>
        <w:t>able</w:t>
      </w:r>
      <w:r w:rsidR="00A01A0C">
        <w:rPr>
          <w:rFonts w:ascii="Cambria" w:eastAsia="Cambria" w:hAnsi="Cambria" w:cs="Cambria"/>
          <w:bCs/>
          <w:color w:val="000000"/>
        </w:rPr>
        <w:t>s</w:t>
      </w:r>
      <w:r w:rsidR="00551FD7">
        <w:rPr>
          <w:rFonts w:ascii="Cambria" w:eastAsia="Cambria" w:hAnsi="Cambria" w:cs="Cambria"/>
          <w:bCs/>
          <w:color w:val="000000"/>
        </w:rPr>
        <w:t xml:space="preserve"> </w:t>
      </w:r>
      <w:r>
        <w:rPr>
          <w:rFonts w:ascii="Cambria" w:eastAsia="Cambria" w:hAnsi="Cambria" w:cs="Cambria"/>
          <w:bCs/>
          <w:color w:val="000000"/>
        </w:rPr>
        <w:t>S</w:t>
      </w:r>
      <w:r w:rsidR="00551FD7">
        <w:rPr>
          <w:rFonts w:ascii="Cambria" w:eastAsia="Cambria" w:hAnsi="Cambria" w:cs="Cambria"/>
          <w:bCs/>
          <w:color w:val="000000"/>
        </w:rPr>
        <w:t>1-</w:t>
      </w:r>
      <w:r>
        <w:rPr>
          <w:rFonts w:ascii="Cambria" w:eastAsia="Cambria" w:hAnsi="Cambria" w:cs="Cambria"/>
          <w:bCs/>
          <w:color w:val="000000"/>
        </w:rPr>
        <w:t>S</w:t>
      </w:r>
      <w:r w:rsidR="00551FD7">
        <w:rPr>
          <w:rFonts w:ascii="Cambria" w:eastAsia="Cambria" w:hAnsi="Cambria" w:cs="Cambria"/>
          <w:bCs/>
          <w:color w:val="000000"/>
        </w:rPr>
        <w:t xml:space="preserve">4 show our difference-in-difference model results. The benchmark model serves as the reference model. </w:t>
      </w:r>
      <w:r w:rsidR="00E4777A">
        <w:rPr>
          <w:rFonts w:ascii="Cambria" w:eastAsia="Cambria" w:hAnsi="Cambria" w:cs="Cambria"/>
          <w:bCs/>
          <w:color w:val="000000"/>
        </w:rPr>
        <w:t xml:space="preserve">Differences in post-intervention changes in </w:t>
      </w:r>
      <w:proofErr w:type="spellStart"/>
      <w:r w:rsidR="00E4777A">
        <w:rPr>
          <w:rFonts w:ascii="Cambria" w:eastAsia="Cambria" w:hAnsi="Cambria" w:cs="Cambria"/>
          <w:bCs/>
          <w:color w:val="000000"/>
        </w:rPr>
        <w:t>mCPR</w:t>
      </w:r>
      <w:proofErr w:type="spellEnd"/>
      <w:r w:rsidR="00E4777A">
        <w:rPr>
          <w:rFonts w:ascii="Cambria" w:eastAsia="Cambria" w:hAnsi="Cambria" w:cs="Cambria"/>
          <w:bCs/>
          <w:color w:val="000000"/>
        </w:rPr>
        <w:t xml:space="preserve"> (</w:t>
      </w:r>
      <w:r w:rsidR="00E4777A" w:rsidRPr="00E4777A">
        <w:rPr>
          <w:rFonts w:ascii="Cambria" w:eastAsia="Cambria" w:hAnsi="Cambria" w:cs="Cambria"/>
          <w:color w:val="000000"/>
        </w:rPr>
        <w:sym w:font="Symbol" w:char="F044"/>
      </w:r>
      <w:proofErr w:type="spellStart"/>
      <w:r w:rsidR="00E4777A" w:rsidRPr="00E4777A">
        <w:rPr>
          <w:rFonts w:ascii="Cambria" w:eastAsia="Cambria" w:hAnsi="Cambria" w:cs="Cambria"/>
          <w:color w:val="000000"/>
        </w:rPr>
        <w:t>mCPR</w:t>
      </w:r>
      <w:proofErr w:type="spellEnd"/>
      <w:r w:rsidR="00E4777A">
        <w:rPr>
          <w:rFonts w:ascii="Cambria" w:eastAsia="Cambria" w:hAnsi="Cambria" w:cs="Cambria"/>
          <w:bCs/>
          <w:color w:val="000000"/>
        </w:rPr>
        <w:t>) between alternative policy or social contexts and the benchmark model are reported.</w:t>
      </w:r>
    </w:p>
    <w:tbl>
      <w:tblPr>
        <w:tblW w:w="9039" w:type="dxa"/>
        <w:jc w:val="center"/>
        <w:tblLayout w:type="fixed"/>
        <w:tblLook w:val="0000" w:firstRow="0" w:lastRow="0" w:firstColumn="0" w:lastColumn="0" w:noHBand="0" w:noVBand="0"/>
      </w:tblPr>
      <w:tblGrid>
        <w:gridCol w:w="4961"/>
        <w:gridCol w:w="2033"/>
        <w:gridCol w:w="2033"/>
        <w:gridCol w:w="12"/>
      </w:tblGrid>
      <w:tr w:rsidR="00F369F9" w14:paraId="105AE773" w14:textId="77777777" w:rsidTr="00F369F9">
        <w:trPr>
          <w:trHeight w:val="540"/>
          <w:jc w:val="center"/>
        </w:trPr>
        <w:tc>
          <w:tcPr>
            <w:tcW w:w="903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3C93E23C" w14:textId="534F72AD" w:rsidR="00F369F9" w:rsidRPr="00BE0368" w:rsidRDefault="00F369F9" w:rsidP="002D5AF3">
            <w:pPr>
              <w:rPr>
                <w:rFonts w:ascii="Cambria" w:eastAsia="Cambria" w:hAnsi="Cambria" w:cs="Cambria"/>
                <w:b/>
                <w:color w:val="FF0000"/>
                <w:sz w:val="20"/>
                <w:szCs w:val="20"/>
              </w:rPr>
            </w:pPr>
            <w:r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able </w:t>
            </w:r>
            <w:r w:rsidR="00F05050">
              <w:rPr>
                <w:rFonts w:ascii="Cambria" w:eastAsia="Cambria" w:hAnsi="Cambria" w:cs="Cambria"/>
                <w:b/>
                <w:sz w:val="20"/>
                <w:szCs w:val="20"/>
              </w:rPr>
              <w:t>S</w:t>
            </w:r>
            <w:r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1. Urban </w:t>
            </w:r>
            <w:r w:rsidR="003F70DF">
              <w:rPr>
                <w:rFonts w:ascii="Cambria" w:eastAsia="Cambria" w:hAnsi="Cambria" w:cs="Cambria"/>
                <w:b/>
                <w:sz w:val="20"/>
                <w:szCs w:val="20"/>
              </w:rPr>
              <w:t>setting</w:t>
            </w:r>
            <w:r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: difference-in-difference (DID) outcomes for the overall and low-income populations</w:t>
            </w:r>
            <w:r w:rsidR="002D5AF3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 various policy experiments/</w:t>
            </w:r>
            <w:r w:rsidR="002D5AF3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social contexts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compared with</w:t>
            </w:r>
            <w:r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he </w:t>
            </w:r>
            <w:r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benchmark</w:t>
            </w:r>
          </w:p>
        </w:tc>
      </w:tr>
      <w:tr w:rsidR="00F369F9" w14:paraId="33B1FC29" w14:textId="77777777" w:rsidTr="00F369F9">
        <w:trPr>
          <w:gridAfter w:val="1"/>
          <w:wAfter w:w="12" w:type="dxa"/>
          <w:trHeight w:val="220"/>
          <w:jc w:val="center"/>
        </w:trPr>
        <w:tc>
          <w:tcPr>
            <w:tcW w:w="4961" w:type="dxa"/>
            <w:tcBorders>
              <w:top w:val="single" w:sz="4" w:space="0" w:color="000000"/>
            </w:tcBorders>
            <w:shd w:val="clear" w:color="auto" w:fill="auto"/>
          </w:tcPr>
          <w:p w14:paraId="0A6DDD7B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xperiment Name</w:t>
            </w:r>
          </w:p>
        </w:tc>
        <w:tc>
          <w:tcPr>
            <w:tcW w:w="203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33D65BBA" w14:textId="7755924F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 xml:space="preserve">DID </w:t>
            </w:r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Overall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</w:p>
          <w:p w14:paraId="4189B035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(%)</w:t>
            </w:r>
          </w:p>
        </w:tc>
        <w:tc>
          <w:tcPr>
            <w:tcW w:w="203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5A39BF96" w14:textId="702BA1CD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 xml:space="preserve">DID </w:t>
            </w:r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Low-Income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</w:p>
          <w:p w14:paraId="7477D1A1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(%)</w:t>
            </w:r>
          </w:p>
        </w:tc>
      </w:tr>
      <w:tr w:rsidR="00F369F9" w14:paraId="131B2710" w14:textId="77777777" w:rsidTr="00F369F9">
        <w:trPr>
          <w:gridAfter w:val="1"/>
          <w:wAfter w:w="12" w:type="dxa"/>
          <w:trHeight w:val="220"/>
          <w:jc w:val="center"/>
        </w:trPr>
        <w:tc>
          <w:tcPr>
            <w:tcW w:w="4961" w:type="dxa"/>
            <w:tcBorders>
              <w:bottom w:val="single" w:sz="4" w:space="0" w:color="000000"/>
            </w:tcBorders>
            <w:shd w:val="clear" w:color="auto" w:fill="auto"/>
          </w:tcPr>
          <w:p w14:paraId="4E236F4F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203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40720F4D" w14:textId="77777777" w:rsidR="00F369F9" w:rsidRDefault="00F369F9" w:rsidP="00F36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2033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72C1E27F" w14:textId="77777777" w:rsidR="00F369F9" w:rsidRDefault="00F369F9" w:rsidP="00F36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  <w:tr w:rsidR="00F369F9" w14:paraId="53BF8D09" w14:textId="77777777" w:rsidTr="00F369F9">
        <w:trPr>
          <w:trHeight w:val="280"/>
          <w:jc w:val="center"/>
        </w:trPr>
        <w:tc>
          <w:tcPr>
            <w:tcW w:w="9039" w:type="dxa"/>
            <w:gridSpan w:val="4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13B64D48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OLICY SCENARIOS</w:t>
            </w:r>
          </w:p>
        </w:tc>
      </w:tr>
      <w:tr w:rsidR="00F369F9" w14:paraId="1B7AE25D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6926FDA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enchmark:</w:t>
            </w:r>
          </w:p>
        </w:tc>
        <w:tc>
          <w:tcPr>
            <w:tcW w:w="2033" w:type="dxa"/>
            <w:tcBorders>
              <w:top w:val="single" w:sz="6" w:space="0" w:color="000000"/>
              <w:bottom w:val="nil"/>
            </w:tcBorders>
          </w:tcPr>
          <w:p w14:paraId="6AD9F960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6" w:space="0" w:color="000000"/>
              <w:bottom w:val="nil"/>
            </w:tcBorders>
          </w:tcPr>
          <w:p w14:paraId="4740C964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</w:tr>
      <w:tr w:rsidR="00F369F9" w14:paraId="7D004D39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4AC5E0" w14:textId="558A6665" w:rsidR="00F369F9" w:rsidRDefault="00F369F9" w:rsidP="008166D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vest 20% in information</w:t>
            </w:r>
            <w:r w:rsidR="008166D9">
              <w:rPr>
                <w:rFonts w:ascii="Cambria" w:eastAsia="Cambria" w:hAnsi="Cambria" w:cs="Cambria"/>
                <w:sz w:val="20"/>
                <w:szCs w:val="20"/>
              </w:rPr>
              <w:t xml:space="preserve"> access, and 80% in true quality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at the private vendor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53961623" w14:textId="77777777" w:rsidR="00F369F9" w:rsidRPr="0092678D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92678D"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3FDC2EE8" w14:textId="77777777" w:rsidR="00F369F9" w:rsidRPr="0092678D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92678D"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</w:tr>
      <w:tr w:rsidR="000F26A6" w14:paraId="4590E2FD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</w:tcBorders>
            <w:shd w:val="clear" w:color="auto" w:fill="auto"/>
          </w:tcPr>
          <w:p w14:paraId="0F9F86D6" w14:textId="77777777" w:rsidR="000F26A6" w:rsidRDefault="000F26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rice Support: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 w14:paraId="76046E6B" w14:textId="77777777" w:rsidR="000F26A6" w:rsidRPr="006A3EA6" w:rsidRDefault="000F26A6" w:rsidP="00F369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1.04***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 w14:paraId="230D054B" w14:textId="77777777" w:rsidR="000F26A6" w:rsidRPr="006A3EA6" w:rsidRDefault="000F26A6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50.92***</w:t>
            </w:r>
          </w:p>
        </w:tc>
      </w:tr>
      <w:tr w:rsidR="000F26A6" w14:paraId="14096D92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bottom w:val="nil"/>
            </w:tcBorders>
            <w:shd w:val="clear" w:color="auto" w:fill="auto"/>
          </w:tcPr>
          <w:p w14:paraId="6260EE75" w14:textId="6B622F81" w:rsidR="000F26A6" w:rsidRDefault="008166D9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nvest </w:t>
            </w:r>
            <w:r w:rsidR="000F26A6">
              <w:rPr>
                <w:rFonts w:ascii="Cambria" w:eastAsia="Cambria" w:hAnsi="Cambria" w:cs="Cambria"/>
                <w:sz w:val="20"/>
                <w:szCs w:val="20"/>
              </w:rPr>
              <w:t>20% in information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access, 60% in true quality,</w:t>
            </w:r>
            <w:r w:rsidR="000F26A6">
              <w:rPr>
                <w:rFonts w:ascii="Cambria" w:eastAsia="Cambria" w:hAnsi="Cambria" w:cs="Cambria"/>
                <w:sz w:val="20"/>
                <w:szCs w:val="20"/>
              </w:rPr>
              <w:t xml:space="preserve"> and 20% in price support at the private vendor</w:t>
            </w:r>
          </w:p>
        </w:tc>
        <w:tc>
          <w:tcPr>
            <w:tcW w:w="2033" w:type="dxa"/>
            <w:tcBorders>
              <w:bottom w:val="nil"/>
            </w:tcBorders>
          </w:tcPr>
          <w:p w14:paraId="3BA8E395" w14:textId="392CC88C" w:rsidR="000F26A6" w:rsidRPr="0092678D" w:rsidRDefault="004235D8" w:rsidP="00F369F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0</w:t>
            </w:r>
            <w:r w:rsidR="000F26A6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bottom w:val="nil"/>
            </w:tcBorders>
          </w:tcPr>
          <w:p w14:paraId="592FA63E" w14:textId="28F4029B" w:rsidR="000F26A6" w:rsidRPr="0092678D" w:rsidRDefault="000F26A6" w:rsidP="004235D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8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F369F9" w14:paraId="1D7687E5" w14:textId="77777777" w:rsidTr="00F369F9">
        <w:trPr>
          <w:trHeight w:val="280"/>
          <w:jc w:val="center"/>
        </w:trPr>
        <w:tc>
          <w:tcPr>
            <w:tcW w:w="9039" w:type="dxa"/>
            <w:gridSpan w:val="4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48BD33BC" w14:textId="77777777" w:rsidR="00F369F9" w:rsidRPr="006A3EA6" w:rsidRDefault="00F369F9" w:rsidP="00F369F9">
            <w:pPr>
              <w:widowControl w:val="0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SENSITIVITY ANALYSES OF HOW PARAMETERS CHANGE BENCHMARK POLICY</w:t>
            </w:r>
          </w:p>
        </w:tc>
      </w:tr>
      <w:tr w:rsidR="00680CCE" w14:paraId="0ECBB972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7481270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Waiting-Averse: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52F84002" w14:textId="1910A933" w:rsidR="00680CCE" w:rsidRPr="006A3EA6" w:rsidRDefault="00680CCE" w:rsidP="004235D8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.6</w:t>
            </w:r>
            <w:r w:rsidR="004235D8">
              <w:rPr>
                <w:rFonts w:ascii="Cambria" w:hAnsi="Cambria"/>
                <w:sz w:val="20"/>
                <w:szCs w:val="20"/>
              </w:rPr>
              <w:t>8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18BC6718" w14:textId="447045B5" w:rsidR="00680CCE" w:rsidRPr="006A3EA6" w:rsidRDefault="00680CCE" w:rsidP="004235D8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5</w:t>
            </w:r>
            <w:r w:rsidR="004235D8">
              <w:rPr>
                <w:rFonts w:ascii="Cambria" w:hAnsi="Cambria"/>
                <w:sz w:val="20"/>
                <w:szCs w:val="20"/>
              </w:rPr>
              <w:t>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80CCE" w14:paraId="217339BD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9606F5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increase in the effect of waiting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6E95B5D9" w14:textId="0BF55786" w:rsidR="00680CCE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4</w:t>
            </w:r>
            <w:r w:rsidR="00680CCE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006E45AA" w14:textId="02AA8FE7" w:rsidR="00680CCE" w:rsidRPr="0092678D" w:rsidRDefault="00680CCE" w:rsidP="004235D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4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80CCE" w14:paraId="647BB5B1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C7ADD3A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Waiting-Tolerant: 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7085F00B" w14:textId="34FDD1CF" w:rsidR="00680CCE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01</w:t>
            </w:r>
            <w:r w:rsidR="00680CCE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5D56C2CA" w14:textId="30C98C97" w:rsidR="00680CCE" w:rsidRPr="006A3EA6" w:rsidRDefault="00680CCE" w:rsidP="004235D8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.6</w:t>
            </w:r>
            <w:r w:rsidR="004235D8">
              <w:rPr>
                <w:rFonts w:ascii="Cambria" w:hAnsi="Cambria"/>
                <w:sz w:val="20"/>
                <w:szCs w:val="20"/>
              </w:rPr>
              <w:t>7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80CCE" w14:paraId="5644E552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8F6403B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effect of waiting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1A0B1E15" w14:textId="67671311" w:rsidR="00680CCE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4</w:t>
            </w:r>
            <w:r w:rsidR="00680CCE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378DCED7" w14:textId="4685E195" w:rsidR="00680CCE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5</w:t>
            </w:r>
            <w:r w:rsidR="00680CCE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14:paraId="072A975B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C1E651D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FP-Resistant: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2519D9B6" w14:textId="4474C2AE" w:rsidR="00333BE5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5.50</w:t>
            </w:r>
            <w:r w:rsidR="00333BE5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6BC1DC3A" w14:textId="58F4AE3A" w:rsidR="00333BE5" w:rsidRPr="006A3EA6" w:rsidRDefault="00333BE5" w:rsidP="004235D8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8.4</w:t>
            </w:r>
            <w:r w:rsidR="004235D8">
              <w:rPr>
                <w:rFonts w:ascii="Cambria" w:hAnsi="Cambria"/>
                <w:sz w:val="20"/>
                <w:szCs w:val="20"/>
              </w:rPr>
              <w:t>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14:paraId="6F8368B1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FD4252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acceptance of FP services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19E6097A" w14:textId="70AEAABC" w:rsidR="00333BE5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2</w:t>
            </w:r>
            <w:r w:rsidR="00333BE5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29063DF3" w14:textId="76029A6E" w:rsidR="00333BE5" w:rsidRPr="0092678D" w:rsidRDefault="00333BE5" w:rsidP="004235D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1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14:paraId="757C3D4F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F545134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educed Effectiveness: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00BBF7F5" w14:textId="4E081D5A" w:rsidR="00333BE5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3.83</w:t>
            </w:r>
            <w:r w:rsidR="00333BE5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46243118" w14:textId="396FB8BE" w:rsidR="00333BE5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5.44</w:t>
            </w:r>
            <w:r w:rsidR="00333BE5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14:paraId="49BFD74A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48F1F7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service effectiveness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1B776AB9" w14:textId="3FE28C17" w:rsidR="00333BE5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2</w:t>
            </w:r>
            <w:r w:rsidR="00333BE5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4F45F474" w14:textId="7570C306" w:rsidR="00333BE5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6</w:t>
            </w:r>
            <w:r w:rsidR="00333BE5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14:paraId="0D1690D1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</w:tcBorders>
            <w:shd w:val="clear" w:color="auto" w:fill="auto"/>
          </w:tcPr>
          <w:p w14:paraId="5FB300DB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nhanced Effectiveness: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 w14:paraId="7134BCA1" w14:textId="358724B2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0.40***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 w14:paraId="0F355BFC" w14:textId="5DA2F0EB" w:rsidR="00333BE5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8.63</w:t>
            </w:r>
            <w:r w:rsidR="00333BE5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14:paraId="6DDD48BB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bottom w:val="single" w:sz="4" w:space="0" w:color="000000"/>
            </w:tcBorders>
            <w:shd w:val="clear" w:color="auto" w:fill="auto"/>
          </w:tcPr>
          <w:p w14:paraId="35BE533B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increase in the service effectiveness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 w14:paraId="618BC5D7" w14:textId="72C35F39" w:rsidR="00333BE5" w:rsidRPr="0092678D" w:rsidRDefault="00333BE5" w:rsidP="004235D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1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 w14:paraId="4A31A6EA" w14:textId="022BF862" w:rsidR="00333BE5" w:rsidRPr="0092678D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11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14:paraId="0D2E34DF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D3C1316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nsumption-Driven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25% increase in the weight 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64B51539" w14:textId="367AE9A4" w:rsidR="00333BE5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24</w:t>
            </w:r>
            <w:r w:rsidR="00333BE5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11FC0A92" w14:textId="046B2ACA" w:rsidR="00333BE5" w:rsidRPr="006A3EA6" w:rsidRDefault="00333BE5" w:rsidP="004235D8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.8</w:t>
            </w:r>
            <w:r w:rsidR="004235D8">
              <w:rPr>
                <w:rFonts w:ascii="Cambria" w:hAnsi="Cambria"/>
                <w:sz w:val="20"/>
                <w:szCs w:val="20"/>
              </w:rPr>
              <w:t>6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14:paraId="5BAB6A58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0AEFA78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f disposable income in determining utility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13CBB4EC" w14:textId="5F5E3C14" w:rsidR="00333BE5" w:rsidRPr="0092678D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4235D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08E887B9" w14:textId="48B40517" w:rsidR="00333BE5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3</w:t>
            </w:r>
            <w:r w:rsidR="00333BE5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14:paraId="0E02AE0A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A1B9D44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nsumption-Indifferent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25% decrease in the 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706D17BC" w14:textId="3D342896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23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243485ED" w14:textId="6E5F229A" w:rsidR="00E5219C" w:rsidRPr="006A3EA6" w:rsidRDefault="00E5219C" w:rsidP="004235D8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.</w:t>
            </w:r>
            <w:r w:rsidR="004235D8">
              <w:rPr>
                <w:rFonts w:ascii="Cambria" w:hAnsi="Cambria"/>
                <w:sz w:val="20"/>
                <w:szCs w:val="20"/>
              </w:rPr>
              <w:t>50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E5219C" w14:paraId="2B5D9835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7DB806A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ight of disposable income in determining utility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5ADA209F" w14:textId="196A4284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7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7D2263DA" w14:textId="14EE99C2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7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14:paraId="41B6D3FE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0A50664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UIP-Driven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25% increase in the weight of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15F2FBB4" w14:textId="208D6C90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.053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25AEE5E9" w14:textId="61796F9D" w:rsidR="00E5219C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6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E5219C" w14:paraId="5E1F8EFD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DEF8188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lastRenderedPageBreak/>
              <w:t>UIP in determining utility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0848F21C" w14:textId="1BA64EC3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6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717CDC62" w14:textId="60578E5F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6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14:paraId="73284785" w14:textId="77777777" w:rsidTr="00F369F9">
        <w:trPr>
          <w:gridAfter w:val="1"/>
          <w:wAfter w:w="12" w:type="dxa"/>
          <w:trHeight w:val="280"/>
          <w:jc w:val="center"/>
        </w:trPr>
        <w:tc>
          <w:tcPr>
            <w:tcW w:w="49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BBD759F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UIP-Indifferent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25% decrease in the weight of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2E563C50" w14:textId="214A1907" w:rsidR="00E5219C" w:rsidRPr="006A3EA6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45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3" w:type="dxa"/>
            <w:tcBorders>
              <w:top w:val="single" w:sz="4" w:space="0" w:color="000000"/>
              <w:bottom w:val="nil"/>
            </w:tcBorders>
          </w:tcPr>
          <w:p w14:paraId="3D54A41A" w14:textId="4808FC92" w:rsidR="00E5219C" w:rsidRPr="006A3EA6" w:rsidRDefault="00E5219C" w:rsidP="004235D8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3.3</w:t>
            </w:r>
            <w:r w:rsidR="004235D8">
              <w:rPr>
                <w:rFonts w:ascii="Cambria" w:hAnsi="Cambria"/>
                <w:sz w:val="20"/>
                <w:szCs w:val="20"/>
              </w:rPr>
              <w:t>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E5219C" w14:paraId="2107E134" w14:textId="77777777" w:rsidTr="00F369F9">
        <w:trPr>
          <w:gridAfter w:val="1"/>
          <w:wAfter w:w="12" w:type="dxa"/>
          <w:trHeight w:val="260"/>
          <w:jc w:val="center"/>
        </w:trPr>
        <w:tc>
          <w:tcPr>
            <w:tcW w:w="49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4C9D7E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IP in determining utility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7542E56E" w14:textId="7BB869BF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2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3" w:type="dxa"/>
            <w:tcBorders>
              <w:top w:val="nil"/>
              <w:bottom w:val="single" w:sz="4" w:space="0" w:color="000000"/>
            </w:tcBorders>
          </w:tcPr>
          <w:p w14:paraId="22689424" w14:textId="51E40A08" w:rsidR="00E5219C" w:rsidRPr="0092678D" w:rsidRDefault="004235D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2</w:t>
            </w:r>
            <w:r w:rsidR="00E5219C" w:rsidRPr="0092678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</w:tbl>
    <w:p w14:paraId="6496D054" w14:textId="1D90F5E9" w:rsidR="00A01A0C" w:rsidRPr="00A01A0C" w:rsidRDefault="00F369F9" w:rsidP="00A01A0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  <w:sectPr w:rsidR="00A01A0C" w:rsidRPr="00A01A0C" w:rsidSect="00F369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mbria" w:eastAsia="Cambria" w:hAnsi="Cambria" w:cs="Cambria"/>
          <w:color w:val="000000"/>
          <w:sz w:val="20"/>
          <w:szCs w:val="20"/>
        </w:rPr>
        <w:t>Standard errors in parentheses. *** p&lt;0.01, ** p&lt;0.05, * p&lt;0.1</w:t>
      </w:r>
      <w:r w:rsidR="00A01A0C">
        <w:rPr>
          <w:color w:val="000000"/>
        </w:rPr>
        <w:t>.</w:t>
      </w:r>
    </w:p>
    <w:p w14:paraId="5D28E6F2" w14:textId="0D75359F" w:rsidR="00F369F9" w:rsidRPr="00394168" w:rsidRDefault="00F369F9" w:rsidP="00F369F9">
      <w:pPr>
        <w:spacing w:before="120" w:after="160" w:line="480" w:lineRule="auto"/>
        <w:rPr>
          <w:rFonts w:ascii="Cambria" w:eastAsia="Cambria" w:hAnsi="Cambria" w:cs="Cambria"/>
        </w:rPr>
      </w:pPr>
    </w:p>
    <w:tbl>
      <w:tblPr>
        <w:tblW w:w="8446" w:type="dxa"/>
        <w:jc w:val="center"/>
        <w:tblLayout w:type="fixed"/>
        <w:tblLook w:val="0000" w:firstRow="0" w:lastRow="0" w:firstColumn="0" w:lastColumn="0" w:noHBand="0" w:noVBand="0"/>
      </w:tblPr>
      <w:tblGrid>
        <w:gridCol w:w="1907"/>
        <w:gridCol w:w="1626"/>
        <w:gridCol w:w="1626"/>
        <w:gridCol w:w="1626"/>
        <w:gridCol w:w="1626"/>
        <w:gridCol w:w="35"/>
      </w:tblGrid>
      <w:tr w:rsidR="00F369F9" w14:paraId="36E3A0AA" w14:textId="77777777" w:rsidTr="00F369F9">
        <w:trPr>
          <w:trHeight w:val="500"/>
          <w:jc w:val="center"/>
        </w:trPr>
        <w:tc>
          <w:tcPr>
            <w:tcW w:w="8446" w:type="dxa"/>
            <w:gridSpan w:val="6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0530A982" w14:textId="45AE3827" w:rsidR="00F369F9" w:rsidRPr="003F70DF" w:rsidRDefault="006A3EA6" w:rsidP="00FB5C76">
            <w:pPr>
              <w:rPr>
                <w:rFonts w:ascii="Cambria" w:eastAsia="Cambria" w:hAnsi="Cambria" w:cs="Cambria"/>
                <w:b/>
                <w:color w:val="FF0000"/>
                <w:sz w:val="20"/>
                <w:szCs w:val="20"/>
              </w:rPr>
            </w:pPr>
            <w:r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able </w:t>
            </w:r>
            <w:r w:rsidR="00F05050">
              <w:rPr>
                <w:rFonts w:ascii="Cambria" w:eastAsia="Cambria" w:hAnsi="Cambria" w:cs="Cambria"/>
                <w:b/>
                <w:sz w:val="20"/>
                <w:szCs w:val="20"/>
              </w:rPr>
              <w:t>S</w:t>
            </w:r>
            <w:r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>2</w:t>
            </w:r>
            <w:r w:rsidR="00F369F9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Urban </w:t>
            </w:r>
            <w:r w:rsidR="003F70DF">
              <w:rPr>
                <w:rFonts w:ascii="Cambria" w:eastAsia="Cambria" w:hAnsi="Cambria" w:cs="Cambria"/>
                <w:b/>
                <w:sz w:val="20"/>
                <w:szCs w:val="20"/>
              </w:rPr>
              <w:t>setting</w:t>
            </w:r>
            <w:r w:rsidR="00F369F9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: </w:t>
            </w:r>
            <w:r w:rsidR="000F26A6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>DID</w:t>
            </w:r>
            <w:r w:rsidR="00FB5C7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outcomes for the</w:t>
            </w:r>
            <w:r w:rsidR="00F369F9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come/quality sensitivity subgroups </w:t>
            </w:r>
            <w:r w:rsidR="00FB5C76">
              <w:rPr>
                <w:rFonts w:ascii="Cambria" w:eastAsia="Cambria" w:hAnsi="Cambria" w:cs="Cambria"/>
                <w:b/>
                <w:sz w:val="20"/>
                <w:szCs w:val="20"/>
              </w:rPr>
              <w:t>in various policy experiments/</w:t>
            </w:r>
            <w:r w:rsidR="00FB5C76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social contexts</w:t>
            </w:r>
            <w:r w:rsidR="00FB5C76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F369F9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mpared 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>with</w:t>
            </w:r>
            <w:r w:rsid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the</w:t>
            </w:r>
            <w:r w:rsidR="00F369F9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benchmark </w:t>
            </w:r>
          </w:p>
        </w:tc>
      </w:tr>
      <w:tr w:rsidR="00F369F9" w14:paraId="3E6E0378" w14:textId="77777777" w:rsidTr="00F369F9">
        <w:trPr>
          <w:gridAfter w:val="1"/>
          <w:wAfter w:w="35" w:type="dxa"/>
          <w:trHeight w:val="920"/>
          <w:jc w:val="center"/>
        </w:trPr>
        <w:tc>
          <w:tcPr>
            <w:tcW w:w="1907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55977BB0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xperiment Nam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2F70F84A" w14:textId="76F88FD0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1BF1F132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Income</w:t>
            </w:r>
          </w:p>
          <w:p w14:paraId="2BBEDB7D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Quality-Sensitivit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53F71975" w14:textId="2AD88A8E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49988F8B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Income</w:t>
            </w:r>
          </w:p>
          <w:p w14:paraId="7CC7B2DD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Quality-Sensitivit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1425D3A8" w14:textId="25C51265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0A3581D1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Income</w:t>
            </w:r>
          </w:p>
          <w:p w14:paraId="41C1E1BA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Quality-Sensitivit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45FD7C41" w14:textId="02C16E2D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2894A1BB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Income</w:t>
            </w:r>
          </w:p>
          <w:p w14:paraId="690D4DC9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Quality-Sensitivity</w:t>
            </w:r>
          </w:p>
        </w:tc>
      </w:tr>
      <w:tr w:rsidR="00F369F9" w14:paraId="7F7E12E9" w14:textId="77777777" w:rsidTr="00F369F9">
        <w:trPr>
          <w:trHeight w:val="260"/>
          <w:jc w:val="center"/>
        </w:trPr>
        <w:tc>
          <w:tcPr>
            <w:tcW w:w="8446" w:type="dxa"/>
            <w:gridSpan w:val="6"/>
            <w:tcBorders>
              <w:top w:val="single" w:sz="6" w:space="0" w:color="000000"/>
              <w:bottom w:val="nil"/>
            </w:tcBorders>
            <w:shd w:val="clear" w:color="auto" w:fill="D9D9D9"/>
          </w:tcPr>
          <w:p w14:paraId="1D87D834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OLICY SCENARIOS</w:t>
            </w:r>
          </w:p>
        </w:tc>
      </w:tr>
      <w:tr w:rsidR="005E6BA0" w:rsidRPr="006A3EA6" w14:paraId="12A549A5" w14:textId="77777777" w:rsidTr="005E6BA0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single" w:sz="6" w:space="0" w:color="000000"/>
            </w:tcBorders>
            <w:shd w:val="clear" w:color="auto" w:fill="auto"/>
          </w:tcPr>
          <w:p w14:paraId="22A8748D" w14:textId="77777777" w:rsidR="005E6BA0" w:rsidRDefault="005E6BA0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enchmark</w:t>
            </w:r>
          </w:p>
        </w:tc>
        <w:tc>
          <w:tcPr>
            <w:tcW w:w="1626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338BFB19" w14:textId="77777777" w:rsidR="005E6BA0" w:rsidRPr="006A3EA6" w:rsidRDefault="005E6BA0" w:rsidP="005E6BA0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6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1C2CB890" w14:textId="77777777" w:rsidR="005E6BA0" w:rsidRPr="006A3EA6" w:rsidRDefault="005E6BA0" w:rsidP="005E6BA0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6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AB134EA" w14:textId="77777777" w:rsidR="005E6BA0" w:rsidRPr="006A3EA6" w:rsidRDefault="005E6BA0" w:rsidP="005E6BA0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6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B47F595" w14:textId="77777777" w:rsidR="005E6BA0" w:rsidRPr="006A3EA6" w:rsidRDefault="005E6BA0" w:rsidP="005E6BA0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</w:tr>
      <w:tr w:rsidR="005E6BA0" w:rsidRPr="006A3EA6" w14:paraId="2C37985C" w14:textId="77777777" w:rsidTr="005E6BA0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bottom w:val="single" w:sz="4" w:space="0" w:color="000000"/>
            </w:tcBorders>
            <w:shd w:val="clear" w:color="auto" w:fill="auto"/>
          </w:tcPr>
          <w:p w14:paraId="6A0703CC" w14:textId="77777777" w:rsidR="005E6BA0" w:rsidRDefault="005E6BA0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A29A68A" w14:textId="77777777" w:rsidR="005E6BA0" w:rsidRPr="006A3EA6" w:rsidRDefault="005E6BA0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AE6D886" w14:textId="77777777" w:rsidR="005E6BA0" w:rsidRPr="006A3EA6" w:rsidRDefault="005E6BA0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50D3EBC" w14:textId="77777777" w:rsidR="005E6BA0" w:rsidRPr="006A3EA6" w:rsidRDefault="005E6BA0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82C72AA" w14:textId="77777777" w:rsidR="005E6BA0" w:rsidRPr="006A3EA6" w:rsidRDefault="005E6BA0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</w:tr>
      <w:tr w:rsidR="000F26A6" w:rsidRPr="006A3EA6" w14:paraId="4084CF6C" w14:textId="77777777" w:rsidTr="005E6BA0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</w:tcBorders>
            <w:shd w:val="clear" w:color="auto" w:fill="auto"/>
          </w:tcPr>
          <w:p w14:paraId="6BDCC887" w14:textId="77777777" w:rsidR="000F26A6" w:rsidRDefault="000F26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rice Support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1005CB59" w14:textId="77777777" w:rsidR="000F26A6" w:rsidRPr="006A3EA6" w:rsidRDefault="000F26A6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69.21***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4956C2D0" w14:textId="77777777" w:rsidR="000F26A6" w:rsidRPr="006A3EA6" w:rsidRDefault="000F26A6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2.31***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207C8938" w14:textId="77777777" w:rsidR="000F26A6" w:rsidRPr="006A3EA6" w:rsidRDefault="000F26A6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25.18***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64A8F325" w14:textId="0627419C" w:rsidR="000F26A6" w:rsidRPr="006A3EA6" w:rsidRDefault="000F26A6" w:rsidP="008B62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.3</w:t>
            </w:r>
            <w:r w:rsidR="008B62BB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0F26A6" w:rsidRPr="006A3EA6" w14:paraId="232E63B8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bottom w:val="nil"/>
            </w:tcBorders>
            <w:shd w:val="clear" w:color="auto" w:fill="auto"/>
          </w:tcPr>
          <w:p w14:paraId="42163B2D" w14:textId="77777777" w:rsidR="000F26A6" w:rsidRDefault="000F26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</w:tcPr>
          <w:p w14:paraId="69E8F820" w14:textId="746D0064" w:rsidR="000F26A6" w:rsidRPr="00182721" w:rsidRDefault="008B62BB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7</w:t>
            </w:r>
            <w:r w:rsidR="000F26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</w:tcPr>
          <w:p w14:paraId="2983C81B" w14:textId="7D62C97F" w:rsidR="000F26A6" w:rsidRPr="00182721" w:rsidRDefault="008B62BB" w:rsidP="00333B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44</w:t>
            </w:r>
            <w:r w:rsidR="000F26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</w:tcPr>
          <w:p w14:paraId="3FA07D8A" w14:textId="0D85C414" w:rsidR="000F26A6" w:rsidRPr="00182721" w:rsidRDefault="000F26A6" w:rsidP="008B62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4</w:t>
            </w:r>
            <w:r w:rsidR="008B62BB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</w:tcPr>
          <w:p w14:paraId="0AFCE6C9" w14:textId="6206618B" w:rsidR="000F26A6" w:rsidRPr="00182721" w:rsidRDefault="000F26A6" w:rsidP="008B62B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</w:t>
            </w:r>
            <w:r w:rsidR="008B62BB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4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F369F9" w14:paraId="3210DCE3" w14:textId="77777777" w:rsidTr="00F369F9">
        <w:trPr>
          <w:trHeight w:val="280"/>
          <w:jc w:val="center"/>
        </w:trPr>
        <w:tc>
          <w:tcPr>
            <w:tcW w:w="8446" w:type="dxa"/>
            <w:gridSpan w:val="6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45B4543F" w14:textId="77777777" w:rsidR="00F369F9" w:rsidRPr="006A3EA6" w:rsidRDefault="00F369F9" w:rsidP="00F369F9">
            <w:pPr>
              <w:widowControl w:val="0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SENSITIVITY ANALYSES OF BENCHMARK POLICY</w:t>
            </w:r>
          </w:p>
        </w:tc>
      </w:tr>
      <w:tr w:rsidR="00680CCE" w:rsidRPr="006A3EA6" w14:paraId="3462359A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F6CECD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Waiting-Averse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6685C3F" w14:textId="7605ECAA" w:rsidR="00680CCE" w:rsidRPr="006A3EA6" w:rsidRDefault="00680CCE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CA7CB8D" w14:textId="59D90DC1" w:rsidR="00680CCE" w:rsidRPr="006A3EA6" w:rsidRDefault="00680CCE" w:rsidP="008B62BB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.1</w:t>
            </w:r>
            <w:r w:rsidR="008B62BB">
              <w:rPr>
                <w:rFonts w:ascii="Cambria" w:hAnsi="Cambria"/>
                <w:sz w:val="20"/>
                <w:szCs w:val="20"/>
              </w:rPr>
              <w:t>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C38EB4A" w14:textId="7B9C4F5C" w:rsidR="00680CCE" w:rsidRPr="006A3EA6" w:rsidRDefault="00680CCE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</w:t>
            </w:r>
            <w:r w:rsidR="008B62BB">
              <w:rPr>
                <w:rFonts w:ascii="Cambria" w:hAnsi="Cambria"/>
                <w:sz w:val="20"/>
                <w:szCs w:val="20"/>
              </w:rPr>
              <w:t>.5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EA75485" w14:textId="185AF5C3" w:rsidR="00680CCE" w:rsidRPr="006A3EA6" w:rsidRDefault="00680CCE" w:rsidP="008B62BB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2.3</w:t>
            </w:r>
            <w:r w:rsidR="008B62BB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80CCE" w:rsidRPr="006A3EA6" w14:paraId="4EF8537F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6AF3322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A495F30" w14:textId="36D0742E" w:rsidR="00680CCE" w:rsidRPr="00182721" w:rsidRDefault="00680CCE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D5AB59" w14:textId="2A21827F" w:rsidR="00680CCE" w:rsidRPr="00182721" w:rsidRDefault="008B62BB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6</w:t>
            </w:r>
            <w:r w:rsidR="00680CCE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F1B595C" w14:textId="4F47BFF6" w:rsidR="00680CCE" w:rsidRPr="00182721" w:rsidRDefault="008B62BB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1</w:t>
            </w:r>
            <w:r w:rsidR="00680CCE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400B24" w14:textId="4439A781" w:rsidR="00680CCE" w:rsidRPr="00182721" w:rsidRDefault="00680CCE" w:rsidP="008B62BB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8B62BB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9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80CCE" w:rsidRPr="006A3EA6" w14:paraId="7ACF30AD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7A80CCD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Waiting-Tolerant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FFC9E5" w14:textId="1AFD7EF1" w:rsidR="00680CCE" w:rsidRPr="006A3EA6" w:rsidRDefault="00680CCE" w:rsidP="00967503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.3</w:t>
            </w:r>
            <w:r w:rsidR="00967503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3F14397" w14:textId="313F6FB8" w:rsidR="00680CCE" w:rsidRPr="006A3EA6" w:rsidRDefault="00680CCE" w:rsidP="00967503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.7</w:t>
            </w:r>
            <w:r w:rsidR="00967503">
              <w:rPr>
                <w:rFonts w:ascii="Cambria" w:hAnsi="Cambria"/>
                <w:sz w:val="20"/>
                <w:szCs w:val="20"/>
              </w:rPr>
              <w:t>6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9BAB2D3" w14:textId="7D5F09EC" w:rsidR="00680CCE" w:rsidRPr="006A3EA6" w:rsidRDefault="00680CCE" w:rsidP="00967503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3.8</w:t>
            </w:r>
            <w:r w:rsidR="00967503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A6B209D" w14:textId="55C79592" w:rsidR="00680CCE" w:rsidRPr="006A3EA6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44</w:t>
            </w:r>
            <w:r w:rsidR="00680CCE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80CCE" w:rsidRPr="006A3EA6" w14:paraId="4D70D508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98B509C" w14:textId="77777777" w:rsidR="00680CCE" w:rsidRDefault="00680CCE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0A062EF" w14:textId="7566E9C8" w:rsidR="00680CCE" w:rsidRPr="00182721" w:rsidRDefault="00680CCE" w:rsidP="008B62BB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0</w:t>
            </w:r>
            <w:r w:rsidR="008B62BB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006B2D" w14:textId="47AE249F" w:rsidR="00680CCE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9</w:t>
            </w:r>
            <w:r w:rsidR="00680CCE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1C7D08" w14:textId="799465C7" w:rsidR="00680CCE" w:rsidRPr="00182721" w:rsidRDefault="00680CCE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2F57405" w14:textId="35CBBE73" w:rsidR="00680CCE" w:rsidRPr="00182721" w:rsidRDefault="00680CCE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9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:rsidRPr="006A3EA6" w14:paraId="0E7F2128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CA97F6D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FP-Resistant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8A6B8B" w14:textId="5C551B6F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24C5930" w14:textId="590DD2AE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7.06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60647ED" w14:textId="0E9DAFE1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2.98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021F80" w14:textId="30D4E8EE" w:rsidR="00333BE5" w:rsidRPr="006A3EA6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7.9</w:t>
            </w:r>
            <w:r w:rsidR="00967503">
              <w:rPr>
                <w:rFonts w:ascii="Cambria" w:hAnsi="Cambria"/>
                <w:sz w:val="20"/>
                <w:szCs w:val="20"/>
              </w:rPr>
              <w:t>7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:rsidRPr="006A3EA6" w14:paraId="4D087CC8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27C317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740EBE" w14:textId="480A5DE5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D664A23" w14:textId="4DBC9F34" w:rsidR="00333BE5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0</w:t>
            </w:r>
            <w:r w:rsidR="00333BE5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8372CFB" w14:textId="6E4B394B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6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7C57438" w14:textId="49308C48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6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:rsidRPr="006A3EA6" w14:paraId="259C45AB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9A7E8D6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educed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9C2DF7" w14:textId="1680FB85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182721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79C1681" w14:textId="4A7850C9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182721">
              <w:rPr>
                <w:rFonts w:ascii="Cambria" w:hAnsi="Cambria"/>
                <w:sz w:val="20"/>
                <w:szCs w:val="20"/>
              </w:rPr>
              <w:t>-11.07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A180810" w14:textId="042FD82F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182721">
              <w:rPr>
                <w:rFonts w:ascii="Cambria" w:hAnsi="Cambria"/>
                <w:sz w:val="20"/>
                <w:szCs w:val="20"/>
              </w:rPr>
              <w:t>-9.5</w:t>
            </w:r>
            <w:r w:rsidR="00967503">
              <w:rPr>
                <w:rFonts w:ascii="Cambria" w:hAnsi="Cambria"/>
                <w:sz w:val="20"/>
                <w:szCs w:val="20"/>
              </w:rPr>
              <w:t>9</w:t>
            </w:r>
            <w:r w:rsidRPr="00182721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6FA264D" w14:textId="42CDB6DB" w:rsidR="00333BE5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33</w:t>
            </w:r>
            <w:r w:rsidR="00333BE5" w:rsidRPr="00182721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:rsidRPr="006A3EA6" w14:paraId="50B06EE5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72987F6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ffectiveness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F51D637" w14:textId="50C0FB99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193BA8B" w14:textId="359D6E9F" w:rsidR="00333BE5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2</w:t>
            </w:r>
            <w:r w:rsidR="00333BE5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685A09" w14:textId="2090D32B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8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D52E88E" w14:textId="5FB7B70F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333BE5" w:rsidRPr="006A3EA6" w14:paraId="1D41AF3E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</w:tcBorders>
            <w:shd w:val="clear" w:color="auto" w:fill="auto"/>
          </w:tcPr>
          <w:p w14:paraId="1B9B22D5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nhanced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2993FE7A" w14:textId="6D3DD61C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2D965188" w14:textId="0C38C1F8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7.46***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7AC2A59F" w14:textId="61A19EA2" w:rsidR="00333BE5" w:rsidRPr="006A3EA6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8.07***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shd w:val="clear" w:color="auto" w:fill="auto"/>
          </w:tcPr>
          <w:p w14:paraId="1858AF16" w14:textId="364CF7D9" w:rsidR="00333BE5" w:rsidRPr="006A3EA6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6.1</w:t>
            </w:r>
            <w:r w:rsidR="00967503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333BE5" w:rsidRPr="006A3EA6" w14:paraId="2900617B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bottom w:val="single" w:sz="4" w:space="0" w:color="000000"/>
            </w:tcBorders>
            <w:shd w:val="clear" w:color="auto" w:fill="auto"/>
          </w:tcPr>
          <w:p w14:paraId="7BECA59A" w14:textId="77777777" w:rsidR="00333BE5" w:rsidRDefault="00333BE5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ffectivenes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val="clear" w:color="auto" w:fill="auto"/>
          </w:tcPr>
          <w:p w14:paraId="4099FB1C" w14:textId="784BE43C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val="clear" w:color="auto" w:fill="auto"/>
          </w:tcPr>
          <w:p w14:paraId="6E4325E1" w14:textId="56F3DDCE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val="clear" w:color="auto" w:fill="auto"/>
          </w:tcPr>
          <w:p w14:paraId="2111183C" w14:textId="2BF124E4" w:rsidR="00333BE5" w:rsidRPr="00182721" w:rsidRDefault="00333BE5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5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val="clear" w:color="auto" w:fill="auto"/>
          </w:tcPr>
          <w:p w14:paraId="27DB7410" w14:textId="74F7064D" w:rsidR="00333BE5" w:rsidRPr="00182721" w:rsidRDefault="00333BE5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:rsidRPr="006A3EA6" w14:paraId="5484191D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EA87318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sumption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F54172A" w14:textId="127FB993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8098FFC" w14:textId="4DD94441" w:rsidR="00E5219C" w:rsidRPr="006A3EA6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5.9</w:t>
            </w:r>
            <w:r w:rsidR="00967503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1E57569" w14:textId="437CCC23" w:rsidR="00E5219C" w:rsidRPr="006A3EA6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5.7</w:t>
            </w:r>
            <w:r w:rsidR="00967503">
              <w:rPr>
                <w:rFonts w:ascii="Cambria" w:hAnsi="Cambria"/>
                <w:sz w:val="20"/>
                <w:szCs w:val="20"/>
              </w:rPr>
              <w:t>9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D62633" w14:textId="307AB12D" w:rsidR="00E5219C" w:rsidRPr="006A3EA6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6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5***</w:t>
            </w:r>
          </w:p>
        </w:tc>
      </w:tr>
      <w:tr w:rsidR="00E5219C" w:rsidRPr="006A3EA6" w14:paraId="277BC3FB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AC45C47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-Driven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A14FB78" w14:textId="48FF05E8" w:rsidR="00E5219C" w:rsidRPr="00182721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FFDED1" w14:textId="10E902E9" w:rsidR="00E5219C" w:rsidRPr="00182721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5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013E8EB" w14:textId="7313C64F" w:rsidR="00E5219C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8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DB55EB" w14:textId="09B3A2EE" w:rsidR="00E5219C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7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:rsidRPr="006A3EA6" w14:paraId="74C47037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21A4315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onsumption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48C60BB" w14:textId="165B29A3" w:rsidR="00E5219C" w:rsidRPr="006A3EA6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62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867D98D" w14:textId="14DC301A" w:rsidR="00E5219C" w:rsidRPr="006A3EA6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3.7</w:t>
            </w:r>
            <w:r w:rsidR="00967503">
              <w:rPr>
                <w:rFonts w:ascii="Cambria" w:hAnsi="Cambria"/>
                <w:sz w:val="20"/>
                <w:szCs w:val="20"/>
              </w:rPr>
              <w:t>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311B41D" w14:textId="665BCDDE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</w:t>
            </w:r>
            <w:r w:rsidR="00967503">
              <w:rPr>
                <w:rFonts w:ascii="Cambria" w:hAnsi="Cambria"/>
                <w:sz w:val="20"/>
                <w:szCs w:val="20"/>
              </w:rPr>
              <w:t>3.4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93797B9" w14:textId="5915CDC8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41</w:t>
            </w:r>
          </w:p>
        </w:tc>
      </w:tr>
      <w:tr w:rsidR="00E5219C" w:rsidRPr="006A3EA6" w14:paraId="60A22344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11F048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-Indifferent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3BCF33" w14:textId="6BD4ADA0" w:rsidR="00E5219C" w:rsidRPr="00182721" w:rsidRDefault="0096750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1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788B796" w14:textId="26867E01" w:rsidR="00E5219C" w:rsidRPr="00182721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2F7CA17" w14:textId="6C903342" w:rsidR="00E5219C" w:rsidRPr="00182721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4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108A9A" w14:textId="5450C1CA" w:rsidR="00E5219C" w:rsidRPr="00182721" w:rsidRDefault="00E5219C" w:rsidP="0096750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4</w:t>
            </w:r>
            <w:r w:rsidR="0096750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5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:rsidRPr="006A3EA6" w14:paraId="28FA0B09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72FC211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IP-Driven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E34E244" w14:textId="6C53E2BE" w:rsidR="00E5219C" w:rsidRPr="006A3EA6" w:rsidRDefault="00190063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75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DD9073F" w14:textId="38AB02A6" w:rsidR="00E5219C" w:rsidRPr="006A3EA6" w:rsidRDefault="00190063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3.47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9F7CCBC" w14:textId="76F38307" w:rsidR="00E5219C" w:rsidRPr="006A3EA6" w:rsidRDefault="00190063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60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27621C3" w14:textId="642D38C0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51</w:t>
            </w:r>
          </w:p>
        </w:tc>
      </w:tr>
      <w:tr w:rsidR="00E5219C" w:rsidRPr="006A3EA6" w14:paraId="575B66A9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861FE7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82AD46" w14:textId="4DE0740A" w:rsidR="00E5219C" w:rsidRPr="00182721" w:rsidRDefault="00E5219C" w:rsidP="0019006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8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73E0D6D" w14:textId="4CF3AEB1" w:rsidR="00E5219C" w:rsidRPr="00182721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295F4E0" w14:textId="7084363B" w:rsidR="00E5219C" w:rsidRPr="00182721" w:rsidRDefault="0019006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4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DE00CE4" w14:textId="7BC30A59" w:rsidR="00E5219C" w:rsidRPr="00182721" w:rsidRDefault="0028391E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42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E5219C" w:rsidRPr="006A3EA6" w14:paraId="659D754D" w14:textId="77777777" w:rsidTr="00F369F9">
        <w:trPr>
          <w:gridAfter w:val="1"/>
          <w:wAfter w:w="35" w:type="dxa"/>
          <w:trHeight w:val="280"/>
          <w:jc w:val="center"/>
        </w:trPr>
        <w:tc>
          <w:tcPr>
            <w:tcW w:w="190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87E4772" w14:textId="77777777" w:rsidR="00E5219C" w:rsidRDefault="00E5219C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UIP-Indifferent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F87C963" w14:textId="7A927663" w:rsidR="00E5219C" w:rsidRPr="006A3EA6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0</w:t>
            </w:r>
            <w:r w:rsidR="00190063">
              <w:rPr>
                <w:rFonts w:ascii="Cambria" w:hAnsi="Cambria"/>
                <w:sz w:val="20"/>
                <w:szCs w:val="20"/>
              </w:rPr>
              <w:t>.00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745C72A" w14:textId="7BA840C6" w:rsidR="00E5219C" w:rsidRPr="006A3EA6" w:rsidRDefault="0028391E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6.58</w:t>
            </w:r>
            <w:r w:rsidR="00E5219C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AF654D3" w14:textId="4E12B3B6" w:rsidR="00E5219C" w:rsidRPr="006A3EA6" w:rsidRDefault="00E5219C" w:rsidP="0028391E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7.4</w:t>
            </w:r>
            <w:r w:rsidR="0028391E">
              <w:rPr>
                <w:rFonts w:ascii="Cambria" w:hAnsi="Cambria"/>
                <w:sz w:val="20"/>
                <w:szCs w:val="20"/>
              </w:rPr>
              <w:t>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626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720EFD5" w14:textId="09A964BB" w:rsidR="00E5219C" w:rsidRPr="006A3EA6" w:rsidRDefault="00E5219C" w:rsidP="0028391E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000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8.4</w:t>
            </w:r>
            <w:r w:rsidR="0028391E">
              <w:rPr>
                <w:rFonts w:ascii="Cambria" w:hAnsi="Cambria"/>
                <w:sz w:val="20"/>
                <w:szCs w:val="20"/>
              </w:rPr>
              <w:t>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E5219C" w:rsidRPr="006A3EA6" w14:paraId="4D369DBD" w14:textId="77777777" w:rsidTr="00F369F9">
        <w:trPr>
          <w:gridAfter w:val="1"/>
          <w:wAfter w:w="35" w:type="dxa"/>
          <w:trHeight w:val="260"/>
          <w:jc w:val="center"/>
        </w:trPr>
        <w:tc>
          <w:tcPr>
            <w:tcW w:w="19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4A9EA48" w14:textId="77777777" w:rsidR="00E5219C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8DA7CB" w14:textId="5FD49D63" w:rsidR="00E5219C" w:rsidRPr="00182721" w:rsidRDefault="00E5219C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</w:t>
            </w:r>
            <w:r w:rsidR="0019006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.0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6AF635" w14:textId="5C91903D" w:rsidR="00E5219C" w:rsidRPr="00182721" w:rsidRDefault="0028391E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3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0741277" w14:textId="13572C26" w:rsidR="00E5219C" w:rsidRPr="00182721" w:rsidRDefault="0028391E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7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FF53673" w14:textId="44738F5A" w:rsidR="00E5219C" w:rsidRPr="00182721" w:rsidRDefault="0028391E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6</w:t>
            </w:r>
            <w:r w:rsidR="00E5219C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</w:tbl>
    <w:p w14:paraId="2C58549F" w14:textId="24992C3E" w:rsidR="00A01A0C" w:rsidRDefault="00F369F9" w:rsidP="006A3EA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mbria" w:eastAsia="Cambria" w:hAnsi="Cambria" w:cs="Cambria"/>
          <w:color w:val="000000"/>
          <w:sz w:val="20"/>
          <w:szCs w:val="20"/>
        </w:rPr>
        <w:t>Standard errors in parentheses. *** p&lt;0.01, ** p&lt;0.05, * p&lt;0.1.</w:t>
      </w:r>
    </w:p>
    <w:p w14:paraId="6023AE21" w14:textId="77777777" w:rsidR="00394168" w:rsidRDefault="00394168" w:rsidP="00394168">
      <w:pPr>
        <w:pBdr>
          <w:top w:val="nil"/>
          <w:left w:val="nil"/>
          <w:bottom w:val="nil"/>
          <w:right w:val="nil"/>
          <w:between w:val="nil"/>
        </w:pBdr>
        <w:ind w:left="144"/>
        <w:rPr>
          <w:color w:val="000000"/>
        </w:rPr>
      </w:pPr>
    </w:p>
    <w:p w14:paraId="3349C112" w14:textId="77777777" w:rsidR="00394168" w:rsidRPr="00394168" w:rsidRDefault="00394168" w:rsidP="00394168">
      <w:pPr>
        <w:pBdr>
          <w:top w:val="nil"/>
          <w:left w:val="nil"/>
          <w:bottom w:val="nil"/>
          <w:right w:val="nil"/>
          <w:between w:val="nil"/>
        </w:pBdr>
        <w:ind w:left="144"/>
        <w:rPr>
          <w:color w:val="000000"/>
        </w:rPr>
      </w:pPr>
    </w:p>
    <w:tbl>
      <w:tblPr>
        <w:tblW w:w="9040" w:type="dxa"/>
        <w:jc w:val="center"/>
        <w:tblLayout w:type="fixed"/>
        <w:tblLook w:val="0000" w:firstRow="0" w:lastRow="0" w:firstColumn="0" w:lastColumn="0" w:noHBand="0" w:noVBand="0"/>
      </w:tblPr>
      <w:tblGrid>
        <w:gridCol w:w="4962"/>
        <w:gridCol w:w="2034"/>
        <w:gridCol w:w="2034"/>
        <w:gridCol w:w="10"/>
      </w:tblGrid>
      <w:tr w:rsidR="00F369F9" w14:paraId="23A7F599" w14:textId="77777777" w:rsidTr="00F369F9">
        <w:trPr>
          <w:trHeight w:val="520"/>
          <w:jc w:val="center"/>
        </w:trPr>
        <w:tc>
          <w:tcPr>
            <w:tcW w:w="904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14:paraId="2F8BDCF2" w14:textId="004D08BB" w:rsidR="00F369F9" w:rsidRPr="00BE0368" w:rsidRDefault="006A3EA6" w:rsidP="00F369F9">
            <w:pPr>
              <w:rPr>
                <w:rFonts w:ascii="Cambria" w:eastAsia="Cambria" w:hAnsi="Cambria" w:cs="Cambria"/>
                <w:b/>
                <w:color w:val="FF0000"/>
                <w:sz w:val="20"/>
                <w:szCs w:val="20"/>
              </w:rPr>
            </w:pPr>
            <w:r w:rsidRP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able </w:t>
            </w:r>
            <w:r w:rsidR="00F05050">
              <w:rPr>
                <w:rFonts w:ascii="Cambria" w:eastAsia="Cambria" w:hAnsi="Cambria" w:cs="Cambria"/>
                <w:b/>
                <w:sz w:val="20"/>
                <w:szCs w:val="20"/>
              </w:rPr>
              <w:t>S</w:t>
            </w:r>
            <w:r w:rsidRPr="00AD6C42">
              <w:rPr>
                <w:rFonts w:ascii="Cambria" w:eastAsia="Cambria" w:hAnsi="Cambria" w:cs="Cambria"/>
                <w:b/>
                <w:sz w:val="20"/>
                <w:szCs w:val="20"/>
              </w:rPr>
              <w:t>3</w:t>
            </w:r>
            <w:r w:rsidR="00F369F9" w:rsidRP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Rural 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>setting</w:t>
            </w:r>
            <w:r w:rsidR="00AD6C42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: difference-in-difference (DID) outcomes for the overall and low-income populations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 various policy experiments/</w:t>
            </w:r>
            <w:r w:rsidR="00AD6C42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social contexts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compared with</w:t>
            </w:r>
            <w:r w:rsidR="00AD6C42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AD6C4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he </w:t>
            </w:r>
            <w:r w:rsidR="00AD6C42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benchmark</w:t>
            </w:r>
          </w:p>
        </w:tc>
      </w:tr>
      <w:tr w:rsidR="00F369F9" w14:paraId="37A5A249" w14:textId="77777777" w:rsidTr="00F369F9">
        <w:trPr>
          <w:gridAfter w:val="1"/>
          <w:wAfter w:w="10" w:type="dxa"/>
          <w:trHeight w:val="220"/>
          <w:jc w:val="center"/>
        </w:trPr>
        <w:tc>
          <w:tcPr>
            <w:tcW w:w="4962" w:type="dxa"/>
            <w:tcBorders>
              <w:top w:val="single" w:sz="4" w:space="0" w:color="000000"/>
            </w:tcBorders>
            <w:shd w:val="clear" w:color="auto" w:fill="auto"/>
          </w:tcPr>
          <w:p w14:paraId="7D85C592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xperiment Name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FF96DD3" w14:textId="3E8804BC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Overall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</w:p>
          <w:p w14:paraId="6EF6EDD3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(%)</w:t>
            </w:r>
          </w:p>
        </w:tc>
        <w:tc>
          <w:tcPr>
            <w:tcW w:w="203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120E9E02" w14:textId="794C29E8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Low-Income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</w:p>
          <w:p w14:paraId="55D06AFF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(%)</w:t>
            </w:r>
          </w:p>
        </w:tc>
      </w:tr>
      <w:tr w:rsidR="00F369F9" w14:paraId="1F417D29" w14:textId="77777777" w:rsidTr="00F369F9">
        <w:trPr>
          <w:gridAfter w:val="1"/>
          <w:wAfter w:w="10" w:type="dxa"/>
          <w:trHeight w:val="220"/>
          <w:jc w:val="center"/>
        </w:trPr>
        <w:tc>
          <w:tcPr>
            <w:tcW w:w="4962" w:type="dxa"/>
            <w:tcBorders>
              <w:bottom w:val="single" w:sz="4" w:space="0" w:color="000000"/>
            </w:tcBorders>
            <w:shd w:val="clear" w:color="auto" w:fill="auto"/>
          </w:tcPr>
          <w:p w14:paraId="684FA8B4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5307E798" w14:textId="77777777" w:rsidR="00F369F9" w:rsidRDefault="00F369F9" w:rsidP="00F36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single" w:sz="4" w:space="0" w:color="000000"/>
            </w:tcBorders>
            <w:shd w:val="clear" w:color="auto" w:fill="auto"/>
          </w:tcPr>
          <w:p w14:paraId="714C82C4" w14:textId="77777777" w:rsidR="00F369F9" w:rsidRDefault="00F369F9" w:rsidP="00F369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  <w:tr w:rsidR="00F369F9" w14:paraId="6583967D" w14:textId="77777777" w:rsidTr="00F369F9">
        <w:trPr>
          <w:trHeight w:val="280"/>
          <w:jc w:val="center"/>
        </w:trPr>
        <w:tc>
          <w:tcPr>
            <w:tcW w:w="9040" w:type="dxa"/>
            <w:gridSpan w:val="4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2E6B4D5C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OLICY SCENARIOS</w:t>
            </w:r>
          </w:p>
        </w:tc>
      </w:tr>
      <w:tr w:rsidR="00F369F9" w14:paraId="68250F0F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43131F9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Benchmark: Partial Price Support</w:t>
            </w:r>
          </w:p>
        </w:tc>
        <w:tc>
          <w:tcPr>
            <w:tcW w:w="2034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6E56DAE5" w14:textId="69D29D9C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1518814C" w14:textId="147E4CF7" w:rsidR="00F369F9" w:rsidRDefault="00F369F9" w:rsidP="006A3EA6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</w:tr>
      <w:tr w:rsidR="00F369F9" w14:paraId="74A62B5E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0BF931B" w14:textId="3A1A7EFE" w:rsidR="00F369F9" w:rsidRDefault="00F369F9" w:rsidP="00DE09E7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 xml:space="preserve">Invest </w:t>
            </w:r>
            <w:r w:rsidR="00DE09E7">
              <w:rPr>
                <w:rFonts w:ascii="Cambria" w:eastAsia="Cambria" w:hAnsi="Cambria" w:cs="Cambria"/>
                <w:sz w:val="20"/>
                <w:szCs w:val="20"/>
              </w:rPr>
              <w:t>20% in information access, 60% in true quality,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 and 20% in price support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07B58CA" w14:textId="66FB6545" w:rsidR="00F369F9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709F91A" w14:textId="34618AF0" w:rsidR="00F369F9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sz w:val="20"/>
                <w:szCs w:val="20"/>
              </w:rPr>
              <w:t>N/A</w:t>
            </w:r>
          </w:p>
        </w:tc>
      </w:tr>
      <w:tr w:rsidR="00963EB9" w14:paraId="0B95F659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DAA116" w14:textId="77777777" w:rsidR="00963EB9" w:rsidRDefault="00963EB9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Full Price Support: 0 Price in Private Sector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</w:tcPr>
          <w:p w14:paraId="4F628276" w14:textId="3CA03216" w:rsidR="00963EB9" w:rsidRPr="006A3EA6" w:rsidRDefault="00963EB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2.57***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</w:tcPr>
          <w:p w14:paraId="1133CEEC" w14:textId="7FAA0D89" w:rsidR="00963EB9" w:rsidRPr="006A3EA6" w:rsidRDefault="00963EB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40.16***</w:t>
            </w:r>
          </w:p>
        </w:tc>
      </w:tr>
      <w:tr w:rsidR="00963EB9" w14:paraId="3266BC52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bottom w:val="nil"/>
            </w:tcBorders>
            <w:shd w:val="clear" w:color="auto" w:fill="auto"/>
            <w:vAlign w:val="center"/>
          </w:tcPr>
          <w:p w14:paraId="13187A2B" w14:textId="3D195418" w:rsidR="00963EB9" w:rsidRDefault="00963EB9" w:rsidP="00DE09E7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Invest 20% in information</w:t>
            </w:r>
            <w:r w:rsidR="00DE09E7">
              <w:rPr>
                <w:rFonts w:ascii="Cambria" w:eastAsia="Cambria" w:hAnsi="Cambria" w:cs="Cambria"/>
                <w:sz w:val="20"/>
                <w:szCs w:val="20"/>
              </w:rPr>
              <w:t xml:space="preserve"> access, 40% in true quality,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and 40% in price support</w:t>
            </w:r>
          </w:p>
        </w:tc>
        <w:tc>
          <w:tcPr>
            <w:tcW w:w="2034" w:type="dxa"/>
            <w:tcBorders>
              <w:bottom w:val="nil"/>
            </w:tcBorders>
            <w:shd w:val="clear" w:color="auto" w:fill="auto"/>
          </w:tcPr>
          <w:p w14:paraId="2D138230" w14:textId="6EBB2CCC" w:rsidR="00963EB9" w:rsidRPr="00182721" w:rsidRDefault="00963EB9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bottom w:val="nil"/>
            </w:tcBorders>
            <w:shd w:val="clear" w:color="auto" w:fill="auto"/>
          </w:tcPr>
          <w:p w14:paraId="6076389D" w14:textId="60388F84" w:rsidR="00963EB9" w:rsidRPr="00182721" w:rsidRDefault="00963EB9" w:rsidP="00D272AF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D272AF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F369F9" w14:paraId="5EC01BB8" w14:textId="77777777" w:rsidTr="00F369F9">
        <w:trPr>
          <w:trHeight w:val="280"/>
          <w:jc w:val="center"/>
        </w:trPr>
        <w:tc>
          <w:tcPr>
            <w:tcW w:w="9040" w:type="dxa"/>
            <w:gridSpan w:val="4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2A537519" w14:textId="77777777" w:rsidR="00F369F9" w:rsidRPr="006A3EA6" w:rsidRDefault="00F369F9" w:rsidP="00F369F9">
            <w:pPr>
              <w:widowControl w:val="0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lastRenderedPageBreak/>
              <w:t>SENSITIVITY ANALYSES OF BENCHMARK POLICY</w:t>
            </w:r>
          </w:p>
        </w:tc>
      </w:tr>
      <w:tr w:rsidR="006A3EA6" w14:paraId="382B9D3A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F4414E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 Travel Cost: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77A108C" w14:textId="6093BFB6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8</w:t>
            </w:r>
            <w:r w:rsidR="00367FCD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D9A215" w14:textId="72CCD14D" w:rsidR="006A3EA6" w:rsidRPr="006A3EA6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.63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6296C601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C3B8A3E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increase in the travel cost per fixed distance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3335F77" w14:textId="5A81B336" w:rsidR="006A3EA6" w:rsidRPr="00182721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6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4E22449" w14:textId="2C19073A" w:rsidR="006A3EA6" w:rsidRPr="00182721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1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004570E3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D370B20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Low Travel Cost: 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3B2A0A4" w14:textId="7A7F9F29" w:rsidR="006A3EA6" w:rsidRPr="006A3EA6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.55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6C9A180" w14:textId="4A309F45" w:rsidR="006A3EA6" w:rsidRPr="006A3EA6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.86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40BDF44B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086F96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travel cost per fixed distance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5AD8D08" w14:textId="4ED7E750" w:rsidR="006A3EA6" w:rsidRPr="00182721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E085552" w14:textId="29DBC200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2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46FB76B3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251C25A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FP-Resistant: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599E01F" w14:textId="37667964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.6</w:t>
            </w:r>
            <w:r w:rsidR="00367FCD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B37CE8B" w14:textId="51767F3A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b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7.</w:t>
            </w:r>
            <w:r w:rsidR="00367FCD">
              <w:rPr>
                <w:rFonts w:ascii="Cambria" w:hAnsi="Cambria"/>
                <w:sz w:val="20"/>
                <w:szCs w:val="20"/>
              </w:rPr>
              <w:t>80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5550D5C0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8058074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acceptance of FP services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61DAA4C" w14:textId="03F49FD7" w:rsidR="006A3EA6" w:rsidRPr="00182721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B1AFC60" w14:textId="5914A0C1" w:rsidR="006A3EA6" w:rsidRPr="00182721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67087F82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250FBA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educed Effectiveness: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DD91867" w14:textId="61F1E530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3.3</w:t>
            </w:r>
            <w:r w:rsidR="00367FCD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C8A0C59" w14:textId="1205C09F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5.6</w:t>
            </w:r>
            <w:r w:rsidR="00367FCD">
              <w:rPr>
                <w:rFonts w:ascii="Cambria" w:hAnsi="Cambria"/>
                <w:sz w:val="20"/>
                <w:szCs w:val="20"/>
              </w:rPr>
              <w:t>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0A064543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107B83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decrease in the service effectiveness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F5F2FE6" w14:textId="44BFAD4A" w:rsidR="006A3EA6" w:rsidRPr="00182721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7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1BD6630" w14:textId="0A74AC25" w:rsidR="006A3EA6" w:rsidRPr="00182721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7140F8AA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</w:tcBorders>
            <w:shd w:val="clear" w:color="auto" w:fill="auto"/>
          </w:tcPr>
          <w:p w14:paraId="2D9BDEB4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nhanced Effectiveness: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</w:tcPr>
          <w:p w14:paraId="4FBB5E2E" w14:textId="61DD65BB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.1</w:t>
            </w:r>
            <w:r w:rsidR="00367FCD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</w:tcPr>
          <w:p w14:paraId="6218ECCA" w14:textId="336B1080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7.7</w:t>
            </w:r>
            <w:r w:rsidR="00367FCD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254C4124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bottom w:val="single" w:sz="4" w:space="0" w:color="000000"/>
            </w:tcBorders>
            <w:shd w:val="clear" w:color="auto" w:fill="auto"/>
          </w:tcPr>
          <w:p w14:paraId="6490988D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25% increase in the service effectiveness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</w:tcPr>
          <w:p w14:paraId="1A3950BC" w14:textId="307442BD" w:rsidR="006A3EA6" w:rsidRPr="00182721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</w:tcPr>
          <w:p w14:paraId="23DB0B46" w14:textId="10595874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367FCD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21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605221D8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96BCB34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nsumption-Driven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25% increase in the weight 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75F94E2" w14:textId="4F47C914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0.</w:t>
            </w:r>
            <w:r w:rsidR="00367FCD">
              <w:rPr>
                <w:rFonts w:ascii="Cambria" w:hAnsi="Cambria"/>
                <w:sz w:val="20"/>
                <w:szCs w:val="20"/>
              </w:rPr>
              <w:t>90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8DF79D7" w14:textId="2343A13A" w:rsidR="006A3EA6" w:rsidRPr="006A3EA6" w:rsidRDefault="006A3EA6" w:rsidP="00367FCD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4.4</w:t>
            </w:r>
            <w:r w:rsidR="00367FCD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16E55DBE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E93528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of disposable income in determining utility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2A929A2" w14:textId="002F1EF5" w:rsidR="006A3EA6" w:rsidRPr="00182721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7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EAEE71E" w14:textId="604774E5" w:rsidR="006A3EA6" w:rsidRPr="00182721" w:rsidRDefault="00367FCD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1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2083F430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849EE9A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nsumption-Indifferent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 xml:space="preserve">25% decrease in the 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7538D12" w14:textId="022BC0DC" w:rsidR="006A3EA6" w:rsidRPr="006A3EA6" w:rsidRDefault="00550231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32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B57C095" w14:textId="1FF585E5" w:rsidR="006A3EA6" w:rsidRPr="006A3EA6" w:rsidRDefault="006A3EA6" w:rsidP="00550231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.1</w:t>
            </w:r>
            <w:r w:rsidR="00550231">
              <w:rPr>
                <w:rFonts w:ascii="Cambria" w:hAnsi="Cambria"/>
                <w:sz w:val="20"/>
                <w:szCs w:val="20"/>
              </w:rPr>
              <w:t>7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6886DDA9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13BAA30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weight of disposable income in determining utility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FC9142" w14:textId="0209C6ED" w:rsidR="006A3EA6" w:rsidRPr="00182721" w:rsidRDefault="006A3EA6" w:rsidP="00550231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55023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C5D760E" w14:textId="1107B667" w:rsidR="006A3EA6" w:rsidRPr="00182721" w:rsidRDefault="006A3EA6" w:rsidP="00550231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55023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67633FEA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8F28FC9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UIP-Driven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25% increase in the weight of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C82E15F" w14:textId="0F7ECFF4" w:rsidR="006A3EA6" w:rsidRPr="006A3EA6" w:rsidRDefault="006A3EA6" w:rsidP="002A6E5B">
            <w:pPr>
              <w:widowControl w:val="0"/>
              <w:jc w:val="center"/>
              <w:rPr>
                <w:rFonts w:ascii="Cambria" w:eastAsia="Cambria" w:hAnsi="Cambria" w:cs="Cambria"/>
                <w:b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2.9</w:t>
            </w:r>
            <w:r w:rsidR="002A6E5B">
              <w:rPr>
                <w:rFonts w:ascii="Cambria" w:hAnsi="Cambria"/>
                <w:sz w:val="20"/>
                <w:szCs w:val="20"/>
              </w:rPr>
              <w:t>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0CBAB3" w14:textId="7919FDDA" w:rsidR="006A3EA6" w:rsidRPr="006A3EA6" w:rsidRDefault="00550231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2.05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6E31BB1A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597DA82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IP in determining utility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A699A7" w14:textId="0891D322" w:rsidR="006A3EA6" w:rsidRPr="00182721" w:rsidRDefault="006A3EA6" w:rsidP="002A6E5B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</w:t>
            </w:r>
            <w:r w:rsidR="002A6E5B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7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B6148C6" w14:textId="4A3D3F1D" w:rsidR="006A3EA6" w:rsidRPr="00182721" w:rsidRDefault="006A3EA6" w:rsidP="00550231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</w:t>
            </w:r>
            <w:r w:rsidR="0055023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14:paraId="42C32F36" w14:textId="77777777" w:rsidTr="00F369F9">
        <w:trPr>
          <w:gridAfter w:val="1"/>
          <w:wAfter w:w="10" w:type="dxa"/>
          <w:trHeight w:val="280"/>
          <w:jc w:val="center"/>
        </w:trPr>
        <w:tc>
          <w:tcPr>
            <w:tcW w:w="496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4E3D939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UIP-Indifferent: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25% decrease in the weight of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110E17" w14:textId="6ED95DEC" w:rsidR="006A3EA6" w:rsidRPr="006A3EA6" w:rsidRDefault="002A6E5B" w:rsidP="00F369F9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31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203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564C8B" w14:textId="039748AD" w:rsidR="006A3EA6" w:rsidRPr="006A3EA6" w:rsidRDefault="002A6E5B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.39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14:paraId="5AFC0D55" w14:textId="77777777" w:rsidTr="00F369F9">
        <w:trPr>
          <w:gridAfter w:val="1"/>
          <w:wAfter w:w="10" w:type="dxa"/>
          <w:trHeight w:val="260"/>
          <w:jc w:val="center"/>
        </w:trPr>
        <w:tc>
          <w:tcPr>
            <w:tcW w:w="496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4F705BB" w14:textId="77777777" w:rsidR="006A3EA6" w:rsidRDefault="006A3EA6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UIP in determining utility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3A3ABFB" w14:textId="735A38B9" w:rsidR="006A3EA6" w:rsidRPr="00182721" w:rsidRDefault="002A6E5B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17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90975E1" w14:textId="7638E12B" w:rsidR="006A3EA6" w:rsidRPr="00182721" w:rsidRDefault="002A6E5B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2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</w:tbl>
    <w:p w14:paraId="6EC1B5FB" w14:textId="647F919C" w:rsidR="00A01A0C" w:rsidRDefault="00F369F9" w:rsidP="00A01A0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mbria" w:eastAsia="Cambria" w:hAnsi="Cambria" w:cs="Cambria"/>
          <w:color w:val="000000"/>
          <w:sz w:val="20"/>
          <w:szCs w:val="20"/>
        </w:rPr>
        <w:t>Standard errors in parentheses. *** p&lt;0.01, ** p&lt;0.05, * p&lt;0.1.</w:t>
      </w:r>
    </w:p>
    <w:p w14:paraId="1E7A0E7C" w14:textId="77777777" w:rsidR="00394168" w:rsidRDefault="00394168" w:rsidP="00394168">
      <w:pPr>
        <w:pBdr>
          <w:top w:val="nil"/>
          <w:left w:val="nil"/>
          <w:bottom w:val="nil"/>
          <w:right w:val="nil"/>
          <w:between w:val="nil"/>
        </w:pBdr>
        <w:ind w:left="144"/>
        <w:rPr>
          <w:color w:val="000000"/>
        </w:rPr>
      </w:pPr>
    </w:p>
    <w:p w14:paraId="17358B16" w14:textId="77777777" w:rsidR="00A01A0C" w:rsidRPr="00A01A0C" w:rsidRDefault="00A01A0C" w:rsidP="00A01A0C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8274" w:type="dxa"/>
        <w:jc w:val="center"/>
        <w:tblLayout w:type="fixed"/>
        <w:tblLook w:val="0000" w:firstRow="0" w:lastRow="0" w:firstColumn="0" w:lastColumn="0" w:noHBand="0" w:noVBand="0"/>
      </w:tblPr>
      <w:tblGrid>
        <w:gridCol w:w="2001"/>
        <w:gridCol w:w="1561"/>
        <w:gridCol w:w="1561"/>
        <w:gridCol w:w="1561"/>
        <w:gridCol w:w="1561"/>
        <w:gridCol w:w="29"/>
      </w:tblGrid>
      <w:tr w:rsidR="00F369F9" w14:paraId="1F054C50" w14:textId="77777777" w:rsidTr="00F369F9">
        <w:trPr>
          <w:trHeight w:val="560"/>
          <w:jc w:val="center"/>
        </w:trPr>
        <w:tc>
          <w:tcPr>
            <w:tcW w:w="8274" w:type="dxa"/>
            <w:gridSpan w:val="6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001E21DA" w14:textId="2654A502" w:rsidR="00F369F9" w:rsidRPr="00BE0368" w:rsidRDefault="006A3EA6" w:rsidP="00F369F9">
            <w:pPr>
              <w:rPr>
                <w:rFonts w:ascii="Cambria" w:eastAsia="Cambria" w:hAnsi="Cambria" w:cs="Cambria"/>
                <w:b/>
                <w:color w:val="FF0000"/>
                <w:sz w:val="20"/>
                <w:szCs w:val="20"/>
              </w:rPr>
            </w:pPr>
            <w:r w:rsidRPr="00A13B2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Table </w:t>
            </w:r>
            <w:r w:rsidR="00F05050">
              <w:rPr>
                <w:rFonts w:ascii="Cambria" w:eastAsia="Cambria" w:hAnsi="Cambria" w:cs="Cambria"/>
                <w:b/>
                <w:sz w:val="20"/>
                <w:szCs w:val="20"/>
              </w:rPr>
              <w:t>S</w:t>
            </w:r>
            <w:r w:rsidRPr="00A13B22">
              <w:rPr>
                <w:rFonts w:ascii="Cambria" w:eastAsia="Cambria" w:hAnsi="Cambria" w:cs="Cambria"/>
                <w:b/>
                <w:sz w:val="20"/>
                <w:szCs w:val="20"/>
              </w:rPr>
              <w:t>4</w:t>
            </w:r>
            <w:r w:rsidR="00F369F9" w:rsidRPr="00A13B22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Rural </w:t>
            </w:r>
            <w:r w:rsidR="008607AF">
              <w:rPr>
                <w:rFonts w:ascii="Cambria" w:eastAsia="Cambria" w:hAnsi="Cambria" w:cs="Cambria"/>
                <w:b/>
                <w:sz w:val="20"/>
                <w:szCs w:val="20"/>
              </w:rPr>
              <w:t>setting</w:t>
            </w:r>
            <w:r w:rsidR="008607AF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>: DID</w:t>
            </w:r>
            <w:r w:rsidR="008607A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outcomes for the</w:t>
            </w:r>
            <w:r w:rsidR="008607AF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come/quality sensitivity subgroups </w:t>
            </w:r>
            <w:r w:rsidR="008607AF">
              <w:rPr>
                <w:rFonts w:ascii="Cambria" w:eastAsia="Cambria" w:hAnsi="Cambria" w:cs="Cambria"/>
                <w:b/>
                <w:sz w:val="20"/>
                <w:szCs w:val="20"/>
              </w:rPr>
              <w:t>in various policy experiments/</w:t>
            </w:r>
            <w:r w:rsidR="008607AF" w:rsidRPr="00FD2604">
              <w:rPr>
                <w:rFonts w:ascii="Cambria" w:eastAsia="Cambria" w:hAnsi="Cambria" w:cs="Cambria"/>
                <w:b/>
                <w:sz w:val="20"/>
                <w:szCs w:val="20"/>
              </w:rPr>
              <w:t>social contexts</w:t>
            </w:r>
            <w:r w:rsidR="008607A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r w:rsidR="008607AF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compared </w:t>
            </w:r>
            <w:r w:rsidR="008607AF">
              <w:rPr>
                <w:rFonts w:ascii="Cambria" w:eastAsia="Cambria" w:hAnsi="Cambria" w:cs="Cambria"/>
                <w:b/>
                <w:sz w:val="20"/>
                <w:szCs w:val="20"/>
              </w:rPr>
              <w:t>with the</w:t>
            </w:r>
            <w:r w:rsidR="008607AF" w:rsidRPr="003F70DF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benchmark</w:t>
            </w:r>
          </w:p>
        </w:tc>
      </w:tr>
      <w:tr w:rsidR="00F369F9" w14:paraId="48DC47E6" w14:textId="77777777" w:rsidTr="00F369F9">
        <w:trPr>
          <w:gridAfter w:val="1"/>
          <w:wAfter w:w="29" w:type="dxa"/>
          <w:trHeight w:val="960"/>
          <w:jc w:val="center"/>
        </w:trPr>
        <w:tc>
          <w:tcPr>
            <w:tcW w:w="200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294D61AC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Experiment Nam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18A8C5B9" w14:textId="6BBDDD68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1DB61390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Income</w:t>
            </w:r>
          </w:p>
          <w:p w14:paraId="6D194E7B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Quality-Sensitivity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7EE4B659" w14:textId="008B1221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2734634D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Income</w:t>
            </w:r>
          </w:p>
          <w:p w14:paraId="1FD25B43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Quality-Sensitivity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6403EE75" w14:textId="26A06531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05DFE589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Income</w:t>
            </w:r>
          </w:p>
          <w:p w14:paraId="797562E0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ow-Quality-Sensitivity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</w:tcPr>
          <w:p w14:paraId="275F2EBA" w14:textId="0E955F77" w:rsidR="00F369F9" w:rsidRDefault="00E4777A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</w:rPr>
              <w:t>DID</w:t>
            </w:r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>mCPR</w:t>
            </w:r>
            <w:proofErr w:type="spellEnd"/>
            <w:r w:rsidR="00F369F9"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in</w:t>
            </w:r>
          </w:p>
          <w:p w14:paraId="09905916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Income</w:t>
            </w:r>
          </w:p>
          <w:p w14:paraId="01B6475C" w14:textId="77777777" w:rsidR="00F369F9" w:rsidRDefault="00F369F9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High-Quality-Sensitivity</w:t>
            </w:r>
          </w:p>
        </w:tc>
      </w:tr>
      <w:tr w:rsidR="00F369F9" w14:paraId="4E77E576" w14:textId="77777777" w:rsidTr="00F369F9">
        <w:trPr>
          <w:trHeight w:val="280"/>
          <w:jc w:val="center"/>
        </w:trPr>
        <w:tc>
          <w:tcPr>
            <w:tcW w:w="8274" w:type="dxa"/>
            <w:gridSpan w:val="6"/>
            <w:tcBorders>
              <w:top w:val="single" w:sz="6" w:space="0" w:color="000000"/>
              <w:bottom w:val="nil"/>
            </w:tcBorders>
            <w:shd w:val="clear" w:color="auto" w:fill="D9D9D9"/>
          </w:tcPr>
          <w:p w14:paraId="45BF143B" w14:textId="77777777" w:rsidR="00F369F9" w:rsidRDefault="00F369F9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POLICY SCENARIOS</w:t>
            </w:r>
          </w:p>
        </w:tc>
      </w:tr>
      <w:tr w:rsidR="006A3EA6" w:rsidRPr="006A3EA6" w14:paraId="7E5CE561" w14:textId="77777777" w:rsidTr="006A3EA6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6" w:space="0" w:color="000000"/>
              <w:bottom w:val="nil"/>
            </w:tcBorders>
            <w:shd w:val="clear" w:color="auto" w:fill="auto"/>
          </w:tcPr>
          <w:p w14:paraId="68AACB63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Benchmark</w:t>
            </w:r>
          </w:p>
        </w:tc>
        <w:tc>
          <w:tcPr>
            <w:tcW w:w="1561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7B4987E7" w14:textId="402D16F1" w:rsidR="006A3EA6" w:rsidRPr="006A3EA6" w:rsidRDefault="006A3EA6" w:rsidP="006A3EA6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1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4EEF9B2F" w14:textId="1CD5EC2D" w:rsidR="006A3EA6" w:rsidRPr="006A3EA6" w:rsidRDefault="006A3EA6" w:rsidP="006A3EA6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1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59213410" w14:textId="55D23EE8" w:rsidR="006A3EA6" w:rsidRPr="006A3EA6" w:rsidRDefault="006A3EA6" w:rsidP="006A3EA6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61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69D7296B" w14:textId="7DC42BD6" w:rsidR="006A3EA6" w:rsidRPr="006A3EA6" w:rsidRDefault="006A3EA6" w:rsidP="006A3EA6">
            <w:pPr>
              <w:widowControl w:val="0"/>
              <w:jc w:val="center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N/A</w:t>
            </w:r>
          </w:p>
        </w:tc>
      </w:tr>
      <w:tr w:rsidR="006A3EA6" w:rsidRPr="006A3EA6" w14:paraId="200F54ED" w14:textId="77777777" w:rsidTr="0092678D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D8AF93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2FD485A0" w14:textId="2A91BC4A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7172232" w14:textId="404B79F0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D878E31" w14:textId="23AD0953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/>
                <w:sz w:val="20"/>
                <w:szCs w:val="20"/>
              </w:rPr>
            </w:pPr>
          </w:p>
        </w:tc>
        <w:tc>
          <w:tcPr>
            <w:tcW w:w="1561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74669FDA" w14:textId="5A199D1B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/>
                <w:sz w:val="20"/>
                <w:szCs w:val="20"/>
              </w:rPr>
            </w:pPr>
          </w:p>
        </w:tc>
      </w:tr>
      <w:tr w:rsidR="006A3EA6" w:rsidRPr="006A3EA6" w14:paraId="4ADCBE99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</w:tcBorders>
            <w:shd w:val="clear" w:color="auto" w:fill="auto"/>
          </w:tcPr>
          <w:p w14:paraId="0739BCC7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Full Price Support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4D0BC601" w14:textId="25D71D5A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3.88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57B7F88B" w14:textId="01E5A910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46.42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47C6C0B7" w14:textId="4FA88B53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7.32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2EDC0C9D" w14:textId="629CD069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2.40***</w:t>
            </w:r>
          </w:p>
        </w:tc>
      </w:tr>
      <w:tr w:rsidR="006A3EA6" w:rsidRPr="006A3EA6" w14:paraId="0414BDAD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bottom w:val="nil"/>
            </w:tcBorders>
            <w:shd w:val="clear" w:color="auto" w:fill="auto"/>
          </w:tcPr>
          <w:p w14:paraId="1188CC13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14:paraId="4809BC3C" w14:textId="49C004F6" w:rsidR="006A3EA6" w:rsidRPr="00182721" w:rsidRDefault="00C0093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2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14:paraId="388720A4" w14:textId="0E057BA8" w:rsidR="006A3EA6" w:rsidRPr="00182721" w:rsidRDefault="006A3EA6" w:rsidP="00C0093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C0093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14:paraId="32FBFB10" w14:textId="6AC659D1" w:rsidR="006A3EA6" w:rsidRPr="00182721" w:rsidRDefault="006A3EA6" w:rsidP="00C0093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C0093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5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14:paraId="07DB533B" w14:textId="3A6F52AB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C0093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F369F9" w14:paraId="3C7332A6" w14:textId="77777777" w:rsidTr="00F369F9">
        <w:trPr>
          <w:trHeight w:val="280"/>
          <w:jc w:val="center"/>
        </w:trPr>
        <w:tc>
          <w:tcPr>
            <w:tcW w:w="8274" w:type="dxa"/>
            <w:gridSpan w:val="6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2ABD5504" w14:textId="77777777" w:rsidR="00F369F9" w:rsidRPr="006A3EA6" w:rsidRDefault="00F369F9" w:rsidP="00F369F9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SENSITIVITY ANALYSES OF BENCHMARK POLICY</w:t>
            </w:r>
          </w:p>
        </w:tc>
      </w:tr>
      <w:tr w:rsidR="006A3EA6" w:rsidRPr="006A3EA6" w14:paraId="77252E4A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A6AECFD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High Travel Cost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31261DA" w14:textId="775B217E" w:rsidR="006A3EA6" w:rsidRPr="006A3EA6" w:rsidRDefault="00B0536E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25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340CE06" w14:textId="4EE8C50D" w:rsidR="006A3EA6" w:rsidRPr="006A3EA6" w:rsidRDefault="00B0536E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.84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82C903F" w14:textId="6BD8A527" w:rsidR="006A3EA6" w:rsidRPr="006A3EA6" w:rsidRDefault="00B0536E" w:rsidP="00F369F9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0.99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0A6B972" w14:textId="2BF4354E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5.66***</w:t>
            </w:r>
          </w:p>
        </w:tc>
      </w:tr>
      <w:tr w:rsidR="006A3EA6" w:rsidRPr="006A3EA6" w14:paraId="0A89F74B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6DD1F4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81C6E42" w14:textId="3FBE31D6" w:rsidR="006A3EA6" w:rsidRPr="00182721" w:rsidRDefault="00A37C9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1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BEB40A" w14:textId="2BD2128D" w:rsidR="006A3EA6" w:rsidRPr="00182721" w:rsidRDefault="00A37C9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28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00DCA37" w14:textId="6CD86005" w:rsidR="006A3EA6" w:rsidRPr="00182721" w:rsidRDefault="00A37C9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3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C1346A4" w14:textId="4BA95015" w:rsidR="006A3EA6" w:rsidRPr="00182721" w:rsidRDefault="006A3EA6" w:rsidP="00A37C9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37C9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08FB4BF5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9E0B982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Low Travel Cost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D399215" w14:textId="372035EA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0.55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4A61202" w14:textId="30D90B3B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8.08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20DC39A" w14:textId="76FAFCC5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7.07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5159B7F" w14:textId="04C700B2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3.29***</w:t>
            </w:r>
          </w:p>
        </w:tc>
      </w:tr>
      <w:tr w:rsidR="006A3EA6" w:rsidRPr="006A3EA6" w14:paraId="35D8648B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B9DA0F0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933F419" w14:textId="6AC7BDBC" w:rsidR="006A3EA6" w:rsidRPr="00182721" w:rsidRDefault="00A37C98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2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92845EA" w14:textId="61FCEF15" w:rsidR="006A3EA6" w:rsidRPr="00182721" w:rsidRDefault="006A3EA6" w:rsidP="00A37C9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37C9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90EEBE3" w14:textId="4D882F1E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37C9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4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C7C410D" w14:textId="006AD4B9" w:rsidR="006A3EA6" w:rsidRPr="00182721" w:rsidRDefault="006A3EA6" w:rsidP="00A37C98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37C98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6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251C0CF6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995F3A6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FP-Resistant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8B10844" w14:textId="56684513" w:rsidR="006A3EA6" w:rsidRPr="006A3EA6" w:rsidRDefault="00A37C98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88</w:t>
            </w:r>
            <w:r w:rsidR="00843068" w:rsidRPr="00843068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A96CDD3" w14:textId="182EAFAD" w:rsidR="006A3EA6" w:rsidRPr="006A3EA6" w:rsidRDefault="00843068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843068">
              <w:rPr>
                <w:rFonts w:ascii="Cambria" w:hAnsi="Cambria"/>
                <w:sz w:val="20"/>
                <w:szCs w:val="20"/>
              </w:rPr>
              <w:t>10.74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6630F89" w14:textId="065B3ED5" w:rsidR="006A3EA6" w:rsidRPr="006A3EA6" w:rsidRDefault="00843068" w:rsidP="00A37C98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843068">
              <w:rPr>
                <w:rFonts w:ascii="Cambria" w:hAnsi="Cambria"/>
                <w:sz w:val="20"/>
                <w:szCs w:val="20"/>
              </w:rPr>
              <w:t>-0.9</w:t>
            </w:r>
            <w:r w:rsidR="00A37C98">
              <w:rPr>
                <w:rFonts w:ascii="Cambria" w:hAnsi="Cambria"/>
                <w:sz w:val="20"/>
                <w:szCs w:val="20"/>
              </w:rPr>
              <w:t>1</w:t>
            </w:r>
            <w:r w:rsidRPr="00843068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157EC97" w14:textId="1D360779" w:rsidR="006A3EA6" w:rsidRPr="006A3EA6" w:rsidRDefault="00843068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843068">
              <w:rPr>
                <w:rFonts w:ascii="Cambria" w:hAnsi="Cambria"/>
                <w:sz w:val="20"/>
                <w:szCs w:val="20"/>
              </w:rPr>
              <w:t>-25.35***</w:t>
            </w:r>
          </w:p>
        </w:tc>
      </w:tr>
      <w:tr w:rsidR="00843068" w:rsidRPr="006A3EA6" w14:paraId="6623E4A2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02A045F" w14:textId="77777777" w:rsidR="00843068" w:rsidRPr="006A3EA6" w:rsidRDefault="00843068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F68F09" w14:textId="59442810" w:rsidR="00843068" w:rsidRPr="00245036" w:rsidRDefault="00843068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 w:themeColor="text1" w:themeTint="80"/>
                <w:sz w:val="20"/>
                <w:szCs w:val="20"/>
              </w:rPr>
            </w:pP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(0.33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BDA183F" w14:textId="74B5F096" w:rsidR="00843068" w:rsidRPr="00245036" w:rsidRDefault="00843068" w:rsidP="00A37C98">
            <w:pPr>
              <w:widowControl w:val="0"/>
              <w:jc w:val="center"/>
              <w:rPr>
                <w:rFonts w:ascii="Cambria" w:eastAsia="Cambria" w:hAnsi="Cambria" w:cs="Cambria"/>
                <w:color w:val="7F7F7F" w:themeColor="text1" w:themeTint="80"/>
                <w:sz w:val="20"/>
                <w:szCs w:val="20"/>
              </w:rPr>
            </w:pP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(0.</w:t>
            </w:r>
            <w:r w:rsidR="00A37C98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30</w:t>
            </w: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8E109C5" w14:textId="3CCF076A" w:rsidR="00843068" w:rsidRPr="00245036" w:rsidRDefault="00843068" w:rsidP="00F369F9">
            <w:pPr>
              <w:widowControl w:val="0"/>
              <w:jc w:val="center"/>
              <w:rPr>
                <w:rFonts w:ascii="Cambria" w:eastAsia="Cambria" w:hAnsi="Cambria" w:cs="Cambria"/>
                <w:color w:val="7F7F7F" w:themeColor="text1" w:themeTint="80"/>
                <w:sz w:val="20"/>
                <w:szCs w:val="20"/>
              </w:rPr>
            </w:pP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(</w:t>
            </w:r>
            <w:r w:rsidR="00A37C98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0.33</w:t>
            </w: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409F16" w14:textId="3685B421" w:rsidR="00843068" w:rsidRPr="00245036" w:rsidRDefault="00843068" w:rsidP="00A37C98">
            <w:pPr>
              <w:widowControl w:val="0"/>
              <w:jc w:val="center"/>
              <w:rPr>
                <w:rFonts w:ascii="Cambria" w:eastAsia="Cambria" w:hAnsi="Cambria" w:cs="Cambria"/>
                <w:color w:val="7F7F7F" w:themeColor="text1" w:themeTint="80"/>
                <w:sz w:val="20"/>
                <w:szCs w:val="20"/>
              </w:rPr>
            </w:pP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(0.3</w:t>
            </w:r>
            <w:r w:rsidR="00A37C98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3</w:t>
            </w:r>
            <w:r w:rsidRPr="00245036">
              <w:rPr>
                <w:rFonts w:ascii="Cambria" w:hAnsi="Cambria"/>
                <w:color w:val="7F7F7F" w:themeColor="text1" w:themeTint="80"/>
                <w:sz w:val="20"/>
                <w:szCs w:val="20"/>
              </w:rPr>
              <w:t>)</w:t>
            </w:r>
          </w:p>
        </w:tc>
      </w:tr>
      <w:tr w:rsidR="006A3EA6" w:rsidRPr="006A3EA6" w14:paraId="18A0CC67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070C4C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Reduced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6F733C" w14:textId="7E158456" w:rsidR="006A3EA6" w:rsidRPr="006A3EA6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.4</w:t>
            </w:r>
            <w:r w:rsidR="002D25A5">
              <w:rPr>
                <w:rFonts w:ascii="Cambria" w:hAnsi="Cambria"/>
                <w:sz w:val="20"/>
                <w:szCs w:val="20"/>
              </w:rPr>
              <w:t>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DA4A469" w14:textId="32394D47" w:rsidR="006A3EA6" w:rsidRPr="006A3EA6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7.8</w:t>
            </w:r>
            <w:r w:rsidR="002D25A5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043FAEF" w14:textId="32FC5086" w:rsidR="006A3EA6" w:rsidRPr="006A3EA6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3.4</w:t>
            </w:r>
            <w:r w:rsidR="002D25A5">
              <w:rPr>
                <w:rFonts w:ascii="Cambria" w:hAnsi="Cambria"/>
                <w:sz w:val="20"/>
                <w:szCs w:val="20"/>
              </w:rPr>
              <w:t>4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AFE4B6F" w14:textId="67BDED76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1.13***</w:t>
            </w:r>
          </w:p>
        </w:tc>
      </w:tr>
      <w:tr w:rsidR="006A3EA6" w:rsidRPr="006A3EA6" w14:paraId="450C911D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CE3C92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Effectiveness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F68CDF" w14:textId="1A82C59D" w:rsidR="006A3EA6" w:rsidRPr="00182721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0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A872D23" w14:textId="1AD92727" w:rsidR="006A3EA6" w:rsidRPr="00182721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2D25A5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EDB87A8" w14:textId="59707C29" w:rsidR="006A3EA6" w:rsidRPr="00182721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2D25A5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4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F0201C" w14:textId="0A9DEB9D" w:rsidR="006A3EA6" w:rsidRPr="00182721" w:rsidRDefault="006A3EA6" w:rsidP="002D25A5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2D25A5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5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5D47CD16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</w:tcBorders>
            <w:shd w:val="clear" w:color="auto" w:fill="auto"/>
          </w:tcPr>
          <w:p w14:paraId="0E27CF31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Enhanced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2844537C" w14:textId="49F647C0" w:rsidR="006A3EA6" w:rsidRPr="006A3EA6" w:rsidRDefault="006A3EA6" w:rsidP="007A5993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2.4</w:t>
            </w:r>
            <w:r w:rsidR="007A5993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604376DD" w14:textId="63431BEE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3.05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1733ECAE" w14:textId="629E25C8" w:rsidR="006A3EA6" w:rsidRPr="006A3EA6" w:rsidRDefault="007A5993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.76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shd w:val="clear" w:color="auto" w:fill="auto"/>
          </w:tcPr>
          <w:p w14:paraId="3E0B945F" w14:textId="3893C0F4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26.91***</w:t>
            </w:r>
          </w:p>
        </w:tc>
      </w:tr>
      <w:tr w:rsidR="006A3EA6" w:rsidRPr="006A3EA6" w14:paraId="38A99FB2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bottom w:val="single" w:sz="4" w:space="0" w:color="000000"/>
            </w:tcBorders>
            <w:shd w:val="clear" w:color="auto" w:fill="auto"/>
          </w:tcPr>
          <w:p w14:paraId="2693B742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Effectiveness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0BEA38E5" w14:textId="02494FB1" w:rsidR="006A3EA6" w:rsidRPr="00182721" w:rsidRDefault="006A3EA6" w:rsidP="007A599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7A599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33955B78" w14:textId="24277DF9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7A5993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03E2DFDE" w14:textId="1F7B8F21" w:rsidR="006A3EA6" w:rsidRPr="00182721" w:rsidRDefault="007A599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4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val="clear" w:color="auto" w:fill="auto"/>
          </w:tcPr>
          <w:p w14:paraId="31B2EFE3" w14:textId="3402D7B8" w:rsidR="006A3EA6" w:rsidRPr="00182721" w:rsidRDefault="007A5993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1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5DEE5490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E604D66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Consumption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F8624D0" w14:textId="4D9B1B5D" w:rsidR="006A3EA6" w:rsidRPr="006A3EA6" w:rsidRDefault="006A3EA6" w:rsidP="007A5993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.6</w:t>
            </w:r>
            <w:r w:rsidR="007A5993">
              <w:rPr>
                <w:rFonts w:ascii="Cambria" w:hAnsi="Cambria"/>
                <w:sz w:val="20"/>
                <w:szCs w:val="20"/>
              </w:rPr>
              <w:t>7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83F0279" w14:textId="159834BA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5</w:t>
            </w:r>
            <w:r w:rsidR="00AC7FB0">
              <w:rPr>
                <w:rFonts w:ascii="Cambria" w:hAnsi="Cambria"/>
                <w:sz w:val="20"/>
                <w:szCs w:val="20"/>
              </w:rPr>
              <w:t>.15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44EBDAA" w14:textId="76631285" w:rsidR="006A3EA6" w:rsidRPr="006A3EA6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95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BCEF734" w14:textId="43A6A94E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0.86***</w:t>
            </w:r>
          </w:p>
        </w:tc>
      </w:tr>
      <w:tr w:rsidR="006A3EA6" w:rsidRPr="006A3EA6" w14:paraId="113BE463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2F0DE1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lastRenderedPageBreak/>
              <w:t>-Driven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73423FC" w14:textId="527591BB" w:rsidR="006A3EA6" w:rsidRPr="00182721" w:rsidRDefault="006A3EA6" w:rsidP="007A5993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1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655840B" w14:textId="1F7CC246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9B75976" w14:textId="5C7BFAB9" w:rsidR="006A3EA6" w:rsidRPr="00182721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4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EFD7F0" w14:textId="294AF1C0" w:rsidR="006A3EA6" w:rsidRPr="00182721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3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33D1352D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1B56768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Consumption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74CD885" w14:textId="31480094" w:rsidR="006A3EA6" w:rsidRPr="006A3EA6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8.53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A1B5B0F" w14:textId="1243FC02" w:rsidR="006A3EA6" w:rsidRPr="006A3EA6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.14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68101C6" w14:textId="11286B93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11.99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E2DF308" w14:textId="143048C9" w:rsidR="006A3EA6" w:rsidRPr="006A3EA6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9.7</w:t>
            </w:r>
            <w:r w:rsidR="00AC7FB0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:rsidRPr="006A3EA6" w14:paraId="5FC47715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BF1CCD2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-Indifferent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4B8D74" w14:textId="00E8D415" w:rsidR="006A3EA6" w:rsidRPr="00182721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2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7E43AE" w14:textId="6C9E9181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1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F727F3" w14:textId="485E35ED" w:rsidR="006A3EA6" w:rsidRPr="00182721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5C488E5" w14:textId="0B918FD2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2B67EA6A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F193BD2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UIP-Driven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6189CF0" w14:textId="4748A1CB" w:rsidR="006A3EA6" w:rsidRPr="006A3EA6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7.21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9497F21" w14:textId="421FFA35" w:rsidR="006A3EA6" w:rsidRPr="006A3EA6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3.2</w:t>
            </w:r>
            <w:r w:rsidR="00AC7FB0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39EC398" w14:textId="2B7BEBDF" w:rsidR="006A3EA6" w:rsidRPr="006A3EA6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6.5</w:t>
            </w:r>
            <w:r w:rsidR="00AC7FB0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CC2774F" w14:textId="43D5C7C3" w:rsidR="006A3EA6" w:rsidRPr="006A3EA6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9.2</w:t>
            </w:r>
            <w:r w:rsidR="00AC7FB0">
              <w:rPr>
                <w:rFonts w:ascii="Cambria" w:hAnsi="Cambria"/>
                <w:sz w:val="20"/>
                <w:szCs w:val="20"/>
              </w:rPr>
              <w:t>1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</w:tr>
      <w:tr w:rsidR="006A3EA6" w:rsidRPr="006A3EA6" w14:paraId="78D3E667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C98C0BE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B2729DE" w14:textId="1EBD067B" w:rsidR="006A3EA6" w:rsidRPr="00182721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1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87DF241" w14:textId="153F49F4" w:rsidR="006A3EA6" w:rsidRPr="00182721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1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2C381D4" w14:textId="4E7A1865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158702B" w14:textId="46FC9819" w:rsidR="006A3EA6" w:rsidRPr="00182721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3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  <w:tr w:rsidR="006A3EA6" w:rsidRPr="006A3EA6" w14:paraId="514AB303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43AF3E0" w14:textId="77777777" w:rsidR="006A3EA6" w:rsidRPr="006A3EA6" w:rsidRDefault="006A3EA6" w:rsidP="00F369F9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6A3EA6">
              <w:rPr>
                <w:rFonts w:ascii="Cambria" w:eastAsia="Cambria" w:hAnsi="Cambria" w:cs="Cambria"/>
                <w:b/>
                <w:sz w:val="20"/>
                <w:szCs w:val="20"/>
              </w:rPr>
              <w:t>UIP-Indifferent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4AADF53" w14:textId="299921B0" w:rsidR="006A3EA6" w:rsidRPr="006A3EA6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4.5</w:t>
            </w:r>
            <w:r w:rsidR="00AC7FB0">
              <w:rPr>
                <w:rFonts w:ascii="Cambria" w:hAnsi="Cambria"/>
                <w:sz w:val="20"/>
                <w:szCs w:val="20"/>
              </w:rPr>
              <w:t>2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A462BDF" w14:textId="1C1174AA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b/>
                <w:color w:val="00B050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6</w:t>
            </w:r>
            <w:r w:rsidR="00AC7FB0">
              <w:rPr>
                <w:rFonts w:ascii="Cambria" w:hAnsi="Cambria"/>
                <w:sz w:val="20"/>
                <w:szCs w:val="20"/>
              </w:rPr>
              <w:t>.23</w:t>
            </w:r>
            <w:r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10DF71B" w14:textId="6522FC50" w:rsidR="006A3EA6" w:rsidRPr="006A3EA6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00B050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-1.79</w:t>
            </w:r>
            <w:r w:rsidR="006A3EA6" w:rsidRPr="006A3EA6">
              <w:rPr>
                <w:rFonts w:ascii="Cambria" w:hAnsi="Cambria"/>
                <w:sz w:val="20"/>
                <w:szCs w:val="20"/>
              </w:rPr>
              <w:t>***</w:t>
            </w:r>
          </w:p>
        </w:tc>
        <w:tc>
          <w:tcPr>
            <w:tcW w:w="156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FCDB2A1" w14:textId="37A896FB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FFFFFF"/>
                <w:sz w:val="20"/>
                <w:szCs w:val="20"/>
              </w:rPr>
            </w:pPr>
            <w:r w:rsidRPr="006A3EA6">
              <w:rPr>
                <w:rFonts w:ascii="Cambria" w:hAnsi="Cambria"/>
                <w:sz w:val="20"/>
                <w:szCs w:val="20"/>
              </w:rPr>
              <w:t>-14.34***</w:t>
            </w:r>
          </w:p>
        </w:tc>
      </w:tr>
      <w:tr w:rsidR="006A3EA6" w:rsidRPr="006A3EA6" w14:paraId="4D2872B9" w14:textId="77777777" w:rsidTr="00F369F9">
        <w:trPr>
          <w:gridAfter w:val="1"/>
          <w:wAfter w:w="29" w:type="dxa"/>
          <w:trHeight w:val="280"/>
          <w:jc w:val="center"/>
        </w:trPr>
        <w:tc>
          <w:tcPr>
            <w:tcW w:w="20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9C262D7" w14:textId="77777777" w:rsidR="006A3EA6" w:rsidRPr="006A3EA6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156A965" w14:textId="0A101FDB" w:rsidR="006A3EA6" w:rsidRPr="00182721" w:rsidRDefault="006A3EA6" w:rsidP="00AC7FB0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3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4AD78FC" w14:textId="1B8FB5BF" w:rsidR="006A3EA6" w:rsidRPr="00182721" w:rsidRDefault="006A3EA6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</w:t>
            </w:r>
            <w:r w:rsidR="00AC7FB0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0.30</w:t>
            </w:r>
            <w:r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E07279A" w14:textId="686DD0AF" w:rsidR="006A3EA6" w:rsidRPr="00182721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3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387006E" w14:textId="0A107B55" w:rsidR="006A3EA6" w:rsidRPr="00182721" w:rsidRDefault="00AC7FB0" w:rsidP="00F369F9">
            <w:pPr>
              <w:widowControl w:val="0"/>
              <w:jc w:val="center"/>
              <w:rPr>
                <w:rFonts w:ascii="Cambria" w:eastAsia="Cambria" w:hAnsi="Cambria" w:cs="Cambria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(0.34</w:t>
            </w:r>
            <w:r w:rsidR="006A3EA6" w:rsidRPr="00182721">
              <w:rPr>
                <w:rFonts w:ascii="Cambria" w:hAnsi="Cambria"/>
                <w:color w:val="808080" w:themeColor="background1" w:themeShade="80"/>
                <w:sz w:val="20"/>
                <w:szCs w:val="20"/>
              </w:rPr>
              <w:t>)</w:t>
            </w:r>
          </w:p>
        </w:tc>
      </w:tr>
    </w:tbl>
    <w:p w14:paraId="23C5F93A" w14:textId="77777777" w:rsidR="00F369F9" w:rsidRDefault="00F369F9" w:rsidP="00F369F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rFonts w:ascii="Cambria" w:eastAsia="Cambria" w:hAnsi="Cambria" w:cs="Cambria"/>
          <w:color w:val="000000"/>
          <w:sz w:val="20"/>
          <w:szCs w:val="20"/>
        </w:rPr>
        <w:t>Standard errors in parentheses. *** p&lt;0.01, ** p&lt;0.05, * p&lt;0.1.</w:t>
      </w:r>
    </w:p>
    <w:p w14:paraId="2806FEE0" w14:textId="77777777" w:rsidR="00F61FD7" w:rsidRDefault="00F61FD7"/>
    <w:sectPr w:rsidR="00F61FD7" w:rsidSect="00F3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201CC"/>
    <w:multiLevelType w:val="multilevel"/>
    <w:tmpl w:val="224E7836"/>
    <w:lvl w:ilvl="0">
      <w:start w:val="1"/>
      <w:numFmt w:val="lowerLetter"/>
      <w:lvlText w:val="%1"/>
      <w:lvlJc w:val="left"/>
      <w:pPr>
        <w:ind w:left="288" w:hanging="144"/>
      </w:pPr>
      <w:rPr>
        <w:rFonts w:ascii="Helvetica Neue" w:eastAsia="Helvetica Neue" w:hAnsi="Helvetica Neue" w:cs="Helvetica Neue"/>
        <w:sz w:val="22"/>
        <w:szCs w:val="22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9535E"/>
    <w:multiLevelType w:val="multilevel"/>
    <w:tmpl w:val="039A85EA"/>
    <w:lvl w:ilvl="0">
      <w:start w:val="1"/>
      <w:numFmt w:val="lowerLetter"/>
      <w:lvlText w:val="%1"/>
      <w:lvlJc w:val="left"/>
      <w:pPr>
        <w:ind w:left="288" w:hanging="144"/>
      </w:pPr>
      <w:rPr>
        <w:rFonts w:ascii="Helvetica Neue" w:eastAsia="Helvetica Neue" w:hAnsi="Helvetica Neue" w:cs="Helvetica Neue"/>
        <w:sz w:val="22"/>
        <w:szCs w:val="22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3243A"/>
    <w:multiLevelType w:val="multilevel"/>
    <w:tmpl w:val="0BAE7C5A"/>
    <w:lvl w:ilvl="0">
      <w:start w:val="1"/>
      <w:numFmt w:val="lowerLetter"/>
      <w:lvlText w:val="%1"/>
      <w:lvlJc w:val="left"/>
      <w:pPr>
        <w:ind w:left="288" w:hanging="144"/>
      </w:pPr>
      <w:rPr>
        <w:rFonts w:ascii="Helvetica Neue" w:eastAsia="Helvetica Neue" w:hAnsi="Helvetica Neue" w:cs="Helvetica Neue"/>
        <w:sz w:val="22"/>
        <w:szCs w:val="22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0F694B"/>
    <w:multiLevelType w:val="multilevel"/>
    <w:tmpl w:val="43AC9048"/>
    <w:lvl w:ilvl="0">
      <w:start w:val="1"/>
      <w:numFmt w:val="lowerLetter"/>
      <w:lvlText w:val="%1"/>
      <w:lvlJc w:val="left"/>
      <w:pPr>
        <w:ind w:left="288" w:hanging="144"/>
      </w:pPr>
      <w:rPr>
        <w:rFonts w:ascii="Helvetica Neue" w:eastAsia="Helvetica Neue" w:hAnsi="Helvetica Neue" w:cs="Helvetica Neue"/>
        <w:sz w:val="22"/>
        <w:szCs w:val="22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2747122">
    <w:abstractNumId w:val="1"/>
  </w:num>
  <w:num w:numId="2" w16cid:durableId="533424516">
    <w:abstractNumId w:val="3"/>
  </w:num>
  <w:num w:numId="3" w16cid:durableId="907498026">
    <w:abstractNumId w:val="2"/>
  </w:num>
  <w:num w:numId="4" w16cid:durableId="1172142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F9"/>
    <w:rsid w:val="000F26A6"/>
    <w:rsid w:val="00122F83"/>
    <w:rsid w:val="00182721"/>
    <w:rsid w:val="00190063"/>
    <w:rsid w:val="001B4198"/>
    <w:rsid w:val="00245036"/>
    <w:rsid w:val="0026539A"/>
    <w:rsid w:val="0028391E"/>
    <w:rsid w:val="00286E57"/>
    <w:rsid w:val="002A6E5B"/>
    <w:rsid w:val="002D25A5"/>
    <w:rsid w:val="002D5AF3"/>
    <w:rsid w:val="00333BE5"/>
    <w:rsid w:val="00367FCD"/>
    <w:rsid w:val="0039327D"/>
    <w:rsid w:val="00394168"/>
    <w:rsid w:val="003F70DF"/>
    <w:rsid w:val="004235D8"/>
    <w:rsid w:val="004C0FC3"/>
    <w:rsid w:val="004C4D22"/>
    <w:rsid w:val="005079C6"/>
    <w:rsid w:val="0051326F"/>
    <w:rsid w:val="00550231"/>
    <w:rsid w:val="00551FD7"/>
    <w:rsid w:val="005D0341"/>
    <w:rsid w:val="005D6DFF"/>
    <w:rsid w:val="005E6BA0"/>
    <w:rsid w:val="00680CCE"/>
    <w:rsid w:val="006A3EA6"/>
    <w:rsid w:val="006B7F4C"/>
    <w:rsid w:val="00750455"/>
    <w:rsid w:val="00771046"/>
    <w:rsid w:val="007853EA"/>
    <w:rsid w:val="007A5993"/>
    <w:rsid w:val="007D1133"/>
    <w:rsid w:val="008166D9"/>
    <w:rsid w:val="00843068"/>
    <w:rsid w:val="00853234"/>
    <w:rsid w:val="008607AF"/>
    <w:rsid w:val="008B62BB"/>
    <w:rsid w:val="008F1162"/>
    <w:rsid w:val="0092678D"/>
    <w:rsid w:val="00963EB9"/>
    <w:rsid w:val="00967503"/>
    <w:rsid w:val="00A01A0C"/>
    <w:rsid w:val="00A13B22"/>
    <w:rsid w:val="00A16A5E"/>
    <w:rsid w:val="00A37C98"/>
    <w:rsid w:val="00A84DA5"/>
    <w:rsid w:val="00AC7FB0"/>
    <w:rsid w:val="00AD1ABA"/>
    <w:rsid w:val="00AD6C42"/>
    <w:rsid w:val="00B0536E"/>
    <w:rsid w:val="00BB0CE4"/>
    <w:rsid w:val="00BB2B56"/>
    <w:rsid w:val="00C00930"/>
    <w:rsid w:val="00C04BEF"/>
    <w:rsid w:val="00D272AF"/>
    <w:rsid w:val="00D437B2"/>
    <w:rsid w:val="00DE09E7"/>
    <w:rsid w:val="00E045C1"/>
    <w:rsid w:val="00E166E5"/>
    <w:rsid w:val="00E25E7F"/>
    <w:rsid w:val="00E4777A"/>
    <w:rsid w:val="00E5219C"/>
    <w:rsid w:val="00E6783B"/>
    <w:rsid w:val="00EA4913"/>
    <w:rsid w:val="00F05050"/>
    <w:rsid w:val="00F369F9"/>
    <w:rsid w:val="00F61FD7"/>
    <w:rsid w:val="00FB5C76"/>
    <w:rsid w:val="00FD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291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369F9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7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7B2"/>
    <w:rPr>
      <w:rFonts w:ascii="Segoe UI" w:eastAsia="Calibri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551FD7"/>
    <w:rPr>
      <w:rFonts w:ascii="Calibri" w:eastAsia="Calibri" w:hAnsi="Calibri" w:cs="Calibri"/>
      <w:lang w:eastAsia="zh-CN"/>
    </w:rPr>
  </w:style>
  <w:style w:type="paragraph" w:styleId="ListParagraph">
    <w:name w:val="List Paragraph"/>
    <w:basedOn w:val="Normal"/>
    <w:uiPriority w:val="34"/>
    <w:qFormat/>
    <w:rsid w:val="00A01A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4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BEF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BEF"/>
    <w:rPr>
      <w:rFonts w:ascii="Calibri" w:eastAsia="SimSun" w:hAnsi="Calibri" w:cs="Calibri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39A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39A"/>
    <w:rPr>
      <w:rFonts w:ascii="Calibri" w:eastAsia="Calibri" w:hAnsi="Calibri" w:cs="Calibri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9DE884-84D0-4C4C-99D2-979859C028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</Company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zz</dc:creator>
  <cp:keywords/>
  <dc:description/>
  <cp:lastModifiedBy>Mingxin Chen</cp:lastModifiedBy>
  <cp:revision>4</cp:revision>
  <dcterms:created xsi:type="dcterms:W3CDTF">2024-09-10T07:39:00Z</dcterms:created>
  <dcterms:modified xsi:type="dcterms:W3CDTF">2024-09-25T00:17:00Z</dcterms:modified>
</cp:coreProperties>
</file>